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607A59" w14:textId="21D60BED" w:rsidR="00CC0432" w:rsidRPr="008C1E5B" w:rsidRDefault="00CC0432" w:rsidP="008C1E5B">
      <w:pPr>
        <w:jc w:val="both"/>
        <w:rPr>
          <w:rFonts w:asciiTheme="majorBidi" w:hAnsiTheme="majorBidi" w:cstheme="majorBidi"/>
        </w:rPr>
      </w:pPr>
      <w:r w:rsidRPr="008C1E5B">
        <w:rPr>
          <w:rFonts w:asciiTheme="majorBidi" w:hAnsiTheme="majorBidi" w:cstheme="majorBidi"/>
          <w:b/>
          <w:bCs/>
        </w:rPr>
        <w:t xml:space="preserve">Supplementary </w:t>
      </w:r>
      <w:r w:rsidR="00DF30A7" w:rsidRPr="008C1E5B">
        <w:rPr>
          <w:rFonts w:asciiTheme="majorBidi" w:hAnsiTheme="majorBidi" w:cstheme="majorBidi"/>
          <w:b/>
          <w:bCs/>
        </w:rPr>
        <w:t>T</w:t>
      </w:r>
      <w:r w:rsidR="00AF5BE3" w:rsidRPr="008C1E5B">
        <w:rPr>
          <w:rFonts w:asciiTheme="majorBidi" w:hAnsiTheme="majorBidi" w:cstheme="majorBidi"/>
          <w:b/>
          <w:bCs/>
        </w:rPr>
        <w:t xml:space="preserve">able </w:t>
      </w:r>
      <w:r w:rsidR="0027780E">
        <w:rPr>
          <w:rFonts w:asciiTheme="majorBidi" w:hAnsiTheme="majorBidi" w:cstheme="majorBidi"/>
          <w:b/>
          <w:bCs/>
        </w:rPr>
        <w:t>5</w:t>
      </w:r>
      <w:r w:rsidR="00DF30A7" w:rsidRPr="008C1E5B">
        <w:rPr>
          <w:rFonts w:asciiTheme="majorBidi" w:hAnsiTheme="majorBidi" w:cstheme="majorBidi"/>
        </w:rPr>
        <w:t xml:space="preserve"> R</w:t>
      </w:r>
      <w:r w:rsidRPr="008C1E5B">
        <w:rPr>
          <w:rFonts w:asciiTheme="majorBidi" w:hAnsiTheme="majorBidi" w:cstheme="majorBidi"/>
        </w:rPr>
        <w:t>eported mutations in</w:t>
      </w:r>
      <w:r w:rsidRPr="008C1E5B">
        <w:rPr>
          <w:rFonts w:asciiTheme="majorBidi" w:hAnsiTheme="majorBidi" w:cstheme="majorBidi"/>
          <w:i/>
          <w:iCs/>
        </w:rPr>
        <w:t xml:space="preserve"> GCH1</w:t>
      </w:r>
      <w:r w:rsidR="006F75D8">
        <w:rPr>
          <w:rFonts w:asciiTheme="majorBidi" w:hAnsiTheme="majorBidi" w:cstheme="majorBidi"/>
          <w:i/>
          <w:iCs/>
        </w:rPr>
        <w:t>.</w:t>
      </w:r>
    </w:p>
    <w:tbl>
      <w:tblPr>
        <w:tblStyle w:val="PlainTable4"/>
        <w:tblpPr w:leftFromText="180" w:rightFromText="180" w:vertAnchor="page" w:horzAnchor="page" w:tblpX="916" w:tblpY="2204"/>
        <w:tblW w:w="0" w:type="auto"/>
        <w:tblLook w:val="04A0" w:firstRow="1" w:lastRow="0" w:firstColumn="1" w:lastColumn="0" w:noHBand="0" w:noVBand="1"/>
      </w:tblPr>
      <w:tblGrid>
        <w:gridCol w:w="1688"/>
        <w:gridCol w:w="1832"/>
        <w:gridCol w:w="177"/>
        <w:gridCol w:w="2966"/>
        <w:gridCol w:w="2268"/>
      </w:tblGrid>
      <w:tr w:rsidR="002E5F05" w:rsidRPr="008C1E5B" w14:paraId="1EEFDE5E" w14:textId="77777777" w:rsidTr="002E5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9428B04" w14:textId="77777777" w:rsidR="002E5F05" w:rsidRPr="008C1E5B" w:rsidRDefault="002E5F05" w:rsidP="008C1E5B">
            <w:pPr>
              <w:jc w:val="both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 xml:space="preserve">Reference </w:t>
            </w:r>
          </w:p>
        </w:tc>
        <w:tc>
          <w:tcPr>
            <w:tcW w:w="2009" w:type="dxa"/>
            <w:gridSpan w:val="2"/>
          </w:tcPr>
          <w:p w14:paraId="78DBD478" w14:textId="77777777" w:rsidR="002E5F05" w:rsidRPr="008C1E5B" w:rsidRDefault="002E5F05" w:rsidP="008C1E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henotype</w:t>
            </w:r>
          </w:p>
        </w:tc>
        <w:tc>
          <w:tcPr>
            <w:tcW w:w="2966" w:type="dxa"/>
          </w:tcPr>
          <w:p w14:paraId="2472EC64" w14:textId="77777777" w:rsidR="002E5F05" w:rsidRPr="008C1E5B" w:rsidRDefault="002E5F05" w:rsidP="008C1E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Variant</w:t>
            </w:r>
          </w:p>
        </w:tc>
        <w:tc>
          <w:tcPr>
            <w:tcW w:w="2268" w:type="dxa"/>
          </w:tcPr>
          <w:p w14:paraId="67E38846" w14:textId="77777777" w:rsidR="002E5F05" w:rsidRPr="008C1E5B" w:rsidRDefault="002E5F05" w:rsidP="008C1E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Location (amino acid 73-</w:t>
            </w:r>
            <w:proofErr w:type="gramStart"/>
            <w:r w:rsidRPr="008C1E5B">
              <w:rPr>
                <w:rFonts w:asciiTheme="majorBidi" w:hAnsiTheme="majorBidi" w:cstheme="majorBidi"/>
              </w:rPr>
              <w:t>248)</w:t>
            </w:r>
            <w:r w:rsidRPr="008C1E5B">
              <w:rPr>
                <w:rFonts w:asciiTheme="majorBidi" w:hAnsiTheme="majorBidi" w:cstheme="majorBidi"/>
                <w:vertAlign w:val="superscript"/>
              </w:rPr>
              <w:t>†</w:t>
            </w:r>
            <w:proofErr w:type="gramEnd"/>
          </w:p>
        </w:tc>
      </w:tr>
      <w:tr w:rsidR="002E5F05" w:rsidRPr="008C1E5B" w14:paraId="75760A00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3327611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192&lt;/RecNum&gt;&lt;DisplayText&gt;&lt;style face="superscript"&gt;1&lt;/style&gt;&lt;/DisplayText&gt;&lt;record&gt;&lt;rec-number&gt;192&lt;/rec-number&gt;&lt;foreign-keys&gt;&lt;key app="EN" db-id="fxsf0xw25z9pdse99espxfd6axdwpasezzzz" timestamp="1599007849"&gt;192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71E853AC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DRD</w:t>
            </w:r>
          </w:p>
        </w:tc>
        <w:tc>
          <w:tcPr>
            <w:tcW w:w="2966" w:type="dxa"/>
          </w:tcPr>
          <w:p w14:paraId="78DEE418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rg249Gly fs</w:t>
            </w:r>
          </w:p>
        </w:tc>
        <w:tc>
          <w:tcPr>
            <w:tcW w:w="2268" w:type="dxa"/>
          </w:tcPr>
          <w:p w14:paraId="19E15B3E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No</w:t>
            </w:r>
          </w:p>
        </w:tc>
      </w:tr>
      <w:tr w:rsidR="002E5F05" w:rsidRPr="008C1E5B" w14:paraId="59D02A27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C6A8FD8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196&lt;/RecNum&gt;&lt;DisplayText&gt;&lt;style face="superscript"&gt;2&lt;/style&gt;&lt;/DisplayText&gt;&lt;record&gt;&lt;rec-number&gt;196&lt;/rec-number&gt;&lt;foreign-keys&gt;&lt;key app="EN" db-id="fxsf0xw25z9pdse99espxfd6axdwpasezzzz" timestamp="1599217654"&gt;196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2F1D3666" w14:textId="77777777" w:rsidR="002E5F05" w:rsidRPr="008C1E5B" w:rsidRDefault="002E5F05" w:rsidP="000D0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DRD</w:t>
            </w:r>
          </w:p>
        </w:tc>
        <w:tc>
          <w:tcPr>
            <w:tcW w:w="2966" w:type="dxa"/>
          </w:tcPr>
          <w:p w14:paraId="0EBCB43C" w14:textId="77777777" w:rsidR="002E5F05" w:rsidRPr="008C1E5B" w:rsidRDefault="002E5F05" w:rsidP="000D0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rg241Gln</w:t>
            </w:r>
          </w:p>
        </w:tc>
        <w:tc>
          <w:tcPr>
            <w:tcW w:w="2268" w:type="dxa"/>
          </w:tcPr>
          <w:p w14:paraId="785B18B7" w14:textId="77777777" w:rsidR="002E5F05" w:rsidRPr="008C1E5B" w:rsidRDefault="002E5F05" w:rsidP="000D0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 xml:space="preserve">Yes </w:t>
            </w:r>
          </w:p>
        </w:tc>
      </w:tr>
      <w:tr w:rsidR="002E5F05" w:rsidRPr="008C1E5B" w14:paraId="6119832F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1EDF5CF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Krim&lt;/Author&gt;&lt;Year&gt;2018&lt;/Year&gt;&lt;RecNum&gt;189&lt;/RecNum&gt;&lt;DisplayText&gt;&lt;style face="superscript"&gt;3&lt;/style&gt;&lt;/DisplayText&gt;&lt;record&gt;&lt;rec-number&gt;189&lt;/rec-number&gt;&lt;foreign-keys&gt;&lt;key app="EN" db-id="fxsf0xw25z9pdse99espxfd6axdwpasezzzz" timestamp="1598931878"&gt;189&lt;/key&gt;&lt;/foreign-keys&gt;&lt;ref-type name="Journal Article"&gt;17&lt;/ref-type&gt;&lt;contributors&gt;&lt;authors&gt;&lt;author&gt;Krim, Elsa&lt;/author&gt;&lt;author&gt;Aupy, Jerome&lt;/author&gt;&lt;author&gt;Clot, Fabienne&lt;/author&gt;&lt;author&gt;Bonnan, Mickael&lt;/author&gt;&lt;author&gt;Burbaud, Pierre&lt;/author&gt;&lt;author&gt;Guehl, Dominique&lt;/author&gt;&lt;/authors&gt;&lt;/contributors&gt;&lt;titles&gt;&lt;title&gt;Mutation in the GCH1 gene with dopa-responsive dystonia and phenotypic variability&lt;/title&gt;&lt;secondary-title&gt;Neurology Genetics&lt;/secondary-title&gt;&lt;/titles&gt;&lt;periodical&gt;&lt;full-title&gt;Neurology Genetics&lt;/full-title&gt;&lt;/periodical&gt;&lt;volume&gt;4&lt;/volume&gt;&lt;number&gt;2&lt;/number&gt;&lt;dates&gt;&lt;year&gt;2018&lt;/year&gt;&lt;/dates&gt;&lt;isbn&gt;2376-7839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035F55">
              <w:rPr>
                <w:rFonts w:asciiTheme="majorBidi" w:hAnsiTheme="majorBidi" w:cstheme="majorBidi"/>
                <w:noProof/>
                <w:vertAlign w:val="superscript"/>
              </w:rPr>
              <w:t>3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40FBBF4B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DRD</w:t>
            </w:r>
          </w:p>
        </w:tc>
        <w:tc>
          <w:tcPr>
            <w:tcW w:w="2966" w:type="dxa"/>
          </w:tcPr>
          <w:p w14:paraId="14E689D3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Glu236X</w:t>
            </w:r>
          </w:p>
        </w:tc>
        <w:tc>
          <w:tcPr>
            <w:tcW w:w="2268" w:type="dxa"/>
          </w:tcPr>
          <w:p w14:paraId="6B421481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5B01AC6E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ACA98B0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201&lt;/RecNum&gt;&lt;DisplayText&gt;&lt;style face="superscript"&gt;2&lt;/style&gt;&lt;/DisplayText&gt;&lt;record&gt;&lt;rec-number&gt;201&lt;/rec-number&gt;&lt;foreign-keys&gt;&lt;key app="EN" db-id="fxsf0xw25z9pdse99espxfd6axdwpasezzzz" timestamp="1599972480"&gt;201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39506005" w14:textId="77777777" w:rsidR="002E5F05" w:rsidRPr="008C1E5B" w:rsidRDefault="002E5F05" w:rsidP="000D0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PD,  DRD</w:t>
            </w:r>
            <w:proofErr w:type="gramEnd"/>
          </w:p>
        </w:tc>
        <w:tc>
          <w:tcPr>
            <w:tcW w:w="2966" w:type="dxa"/>
          </w:tcPr>
          <w:p w14:paraId="5B806F9D" w14:textId="77777777" w:rsidR="002E5F05" w:rsidRPr="008C1E5B" w:rsidRDefault="002E5F05" w:rsidP="000D0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Met230Ile</w:t>
            </w:r>
          </w:p>
        </w:tc>
        <w:tc>
          <w:tcPr>
            <w:tcW w:w="2268" w:type="dxa"/>
          </w:tcPr>
          <w:p w14:paraId="6946C508" w14:textId="77777777" w:rsidR="002E5F05" w:rsidRPr="008C1E5B" w:rsidRDefault="002E5F05" w:rsidP="000D078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72D07C7D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A40E0B5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udakou&lt;/Author&gt;&lt;Year&gt;2019&lt;/Year&gt;&lt;RecNum&gt;191&lt;/RecNum&gt;&lt;DisplayText&gt;&lt;style face="superscript"&gt;4&lt;/style&gt;&lt;/DisplayText&gt;&lt;record&gt;&lt;rec-number&gt;191&lt;/rec-number&gt;&lt;foreign-keys&gt;&lt;key app="EN" db-id="fxsf0xw25z9pdse99espxfd6axdwpasezzzz" timestamp="1599004036"&gt;191&lt;/key&gt;&lt;/foreign-keys&gt;&lt;ref-type name="Journal Article"&gt;17&lt;/ref-type&gt;&lt;contributors&gt;&lt;authors&gt;&lt;author&gt;Rudakou, Uladzislau&lt;/author&gt;&lt;author&gt;Bencheikh, Bouchra Ouled Amar&lt;/author&gt;&lt;author&gt;Ruskey, Jennifer A&lt;/author&gt;&lt;author&gt;Krohn, Lynne&lt;/author&gt;&lt;author&gt;Laurent, Sandra B&lt;/author&gt;&lt;author&gt;Spiegelman, Dan&lt;/author&gt;&lt;author&gt;Liong, Christopher&lt;/author&gt;&lt;author&gt;Fahn, Stanley&lt;/author&gt;&lt;author&gt;Waters, Cheryl&lt;/author&gt;&lt;author&gt;Monchi, Oury&lt;/author&gt;&lt;/authors&gt;&lt;/contributors&gt;&lt;titles&gt;&lt;title&gt;Common and rare GCH1 variants are associated with Parkinson&amp;apos;s disease&lt;/title&gt;&lt;secondary-title&gt;Neurobiology of aging&lt;/secondary-title&gt;&lt;/titles&gt;&lt;periodical&gt;&lt;full-title&gt;Neurobiology of aging&lt;/full-title&gt;&lt;/periodical&gt;&lt;pages&gt;231. e1-231. e6&lt;/pages&gt;&lt;volume&gt;73&lt;/volume&gt;&lt;dates&gt;&lt;year&gt;2019&lt;/year&gt;&lt;/dates&gt;&lt;isbn&gt;0197-4580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035F55">
              <w:rPr>
                <w:rFonts w:asciiTheme="majorBidi" w:hAnsiTheme="majorBidi" w:cstheme="majorBidi"/>
                <w:noProof/>
                <w:vertAlign w:val="superscript"/>
              </w:rPr>
              <w:t>4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55F97D68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PD,DRD</w:t>
            </w:r>
            <w:proofErr w:type="gramEnd"/>
          </w:p>
        </w:tc>
        <w:tc>
          <w:tcPr>
            <w:tcW w:w="2966" w:type="dxa"/>
          </w:tcPr>
          <w:p w14:paraId="5F4CF012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Lys224Arg</w:t>
            </w:r>
          </w:p>
        </w:tc>
        <w:tc>
          <w:tcPr>
            <w:tcW w:w="2268" w:type="dxa"/>
          </w:tcPr>
          <w:p w14:paraId="25A2D4F5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720DC095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344BE2C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udakou&lt;/Author&gt;&lt;Year&gt;2019&lt;/Year&gt;&lt;RecNum&gt;191&lt;/RecNum&gt;&lt;DisplayText&gt;&lt;style face="superscript"&gt;4&lt;/style&gt;&lt;/DisplayText&gt;&lt;record&gt;&lt;rec-number&gt;191&lt;/rec-number&gt;&lt;foreign-keys&gt;&lt;key app="EN" db-id="fxsf0xw25z9pdse99espxfd6axdwpasezzzz" timestamp="1599004036"&gt;191&lt;/key&gt;&lt;/foreign-keys&gt;&lt;ref-type name="Journal Article"&gt;17&lt;/ref-type&gt;&lt;contributors&gt;&lt;authors&gt;&lt;author&gt;Rudakou, Uladzislau&lt;/author&gt;&lt;author&gt;Bencheikh, Bouchra Ouled Amar&lt;/author&gt;&lt;author&gt;Ruskey, Jennifer A&lt;/author&gt;&lt;author&gt;Krohn, Lynne&lt;/author&gt;&lt;author&gt;Laurent, Sandra B&lt;/author&gt;&lt;author&gt;Spiegelman, Dan&lt;/author&gt;&lt;author&gt;Liong, Christopher&lt;/author&gt;&lt;author&gt;Fahn, Stanley&lt;/author&gt;&lt;author&gt;Waters, Cheryl&lt;/author&gt;&lt;author&gt;Monchi, Oury&lt;/author&gt;&lt;/authors&gt;&lt;/contributors&gt;&lt;titles&gt;&lt;title&gt;Common and rare GCH1 variants are associated with Parkinson&amp;apos;s disease&lt;/title&gt;&lt;secondary-title&gt;Neurobiology of aging&lt;/secondary-title&gt;&lt;/titles&gt;&lt;periodical&gt;&lt;full-title&gt;Neurobiology of aging&lt;/full-title&gt;&lt;/periodical&gt;&lt;pages&gt;231. e1-231. e6&lt;/pages&gt;&lt;volume&gt;73&lt;/volume&gt;&lt;dates&gt;&lt;year&gt;2019&lt;/year&gt;&lt;/dates&gt;&lt;isbn&gt;0197-4580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035F55">
              <w:rPr>
                <w:rFonts w:asciiTheme="majorBidi" w:hAnsiTheme="majorBidi" w:cstheme="majorBidi"/>
                <w:noProof/>
                <w:vertAlign w:val="superscript"/>
              </w:rPr>
              <w:t>4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3F407414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, DRD</w:t>
            </w:r>
          </w:p>
        </w:tc>
        <w:tc>
          <w:tcPr>
            <w:tcW w:w="2966" w:type="dxa"/>
          </w:tcPr>
          <w:p w14:paraId="26B1F1CB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Met221Thr</w:t>
            </w:r>
          </w:p>
        </w:tc>
        <w:tc>
          <w:tcPr>
            <w:tcW w:w="2268" w:type="dxa"/>
          </w:tcPr>
          <w:p w14:paraId="1395BA03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11329670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4A1F683" w14:textId="77777777" w:rsidR="002E5F05" w:rsidRPr="00553BB7" w:rsidRDefault="002E5F05" w:rsidP="00CB2E99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201&lt;/RecNum&gt;&lt;DisplayText&gt;&lt;style face="superscript"&gt;2&lt;/style&gt;&lt;/DisplayText&gt;&lt;record&gt;&lt;rec-number&gt;201&lt;/rec-number&gt;&lt;foreign-keys&gt;&lt;key app="EN" db-id="fxsf0xw25z9pdse99espxfd6axdwpasezzzz" timestamp="1599972480"&gt;201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247AC619" w14:textId="77777777" w:rsidR="002E5F05" w:rsidRPr="008C1E5B" w:rsidRDefault="002E5F05" w:rsidP="00CB2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150E8400" w14:textId="77777777" w:rsidR="002E5F05" w:rsidRPr="008C1E5B" w:rsidRDefault="002E5F05" w:rsidP="00CB2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 xml:space="preserve">Gly217Val </w:t>
            </w:r>
          </w:p>
        </w:tc>
        <w:tc>
          <w:tcPr>
            <w:tcW w:w="2268" w:type="dxa"/>
          </w:tcPr>
          <w:p w14:paraId="68EAC273" w14:textId="77777777" w:rsidR="002E5F05" w:rsidRPr="008C1E5B" w:rsidRDefault="002E5F05" w:rsidP="00CB2E9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6260BAC3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CC2064D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Sun&lt;/Author&gt;&lt;Year&gt;2014&lt;/Year&gt;&lt;RecNum&gt;193&lt;/RecNum&gt;&lt;DisplayText&gt;&lt;style face="superscript"&gt;5&lt;/style&gt;&lt;/DisplayText&gt;&lt;record&gt;&lt;rec-number&gt;193&lt;/rec-number&gt;&lt;foreign-keys&gt;&lt;key app="EN" db-id="fxsf0xw25z9pdse99espxfd6axdwpasezzzz" timestamp="1599084726"&gt;193&lt;/key&gt;&lt;/foreign-keys&gt;&lt;ref-type name="Journal Article"&gt;17&lt;/ref-type&gt;&lt;contributors&gt;&lt;authors&gt;&lt;author&gt;Sun, Zhan-fang&lt;/author&gt;&lt;author&gt;Zhang, Yu-han&lt;/author&gt;&lt;author&gt;Guo, Ji-feng&lt;/author&gt;&lt;author&gt;Sun, Qi-ying&lt;/author&gt;&lt;author&gt;Mei, Jun-pu&lt;/author&gt;&lt;author&gt;Zhou, Han-lin&lt;/author&gt;&lt;author&gt;Guan, Li-ping&lt;/author&gt;&lt;author&gt;Tian, Jin-yong&lt;/author&gt;&lt;author&gt;Hu, Zheng-mao&lt;/author&gt;&lt;author&gt;Li, Jia-da&lt;/author&gt;&lt;/authors&gt;&lt;/contributors&gt;&lt;titles&gt;&lt;title&gt;Genetic diagnosis of two dopa-responsive dystonia families by exome sequencing&lt;/title&gt;&lt;secondary-title&gt;PloS one&lt;/secondary-title&gt;&lt;/titles&gt;&lt;periodical&gt;&lt;full-title&gt;PLoS One&lt;/full-title&gt;&lt;/periodical&gt;&lt;pages&gt;e106388&lt;/pages&gt;&lt;volume&gt;9&lt;/volume&gt;&lt;number&gt;9&lt;/number&gt;&lt;dates&gt;&lt;year&gt;2014&lt;/year&gt;&lt;/dates&gt;&lt;isbn&gt;1932-6203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035F55">
              <w:rPr>
                <w:rFonts w:asciiTheme="majorBidi" w:hAnsiTheme="majorBidi" w:cstheme="majorBidi"/>
                <w:noProof/>
                <w:vertAlign w:val="superscript"/>
              </w:rPr>
              <w:t>5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A7899FB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DRD,HSP</w:t>
            </w:r>
            <w:proofErr w:type="gramEnd"/>
          </w:p>
        </w:tc>
        <w:tc>
          <w:tcPr>
            <w:tcW w:w="2966" w:type="dxa"/>
          </w:tcPr>
          <w:p w14:paraId="1FB7FC24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Met211Val fsX38</w:t>
            </w:r>
          </w:p>
        </w:tc>
        <w:tc>
          <w:tcPr>
            <w:tcW w:w="2268" w:type="dxa"/>
          </w:tcPr>
          <w:p w14:paraId="7050AF44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1664A792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3E9BCCF" w14:textId="6BCC9E8A" w:rsidR="002E5F05" w:rsidRPr="005D5080" w:rsidRDefault="0044773C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  <w:lang w:val="fr-FR"/>
              </w:rPr>
            </w:pPr>
            <w:r>
              <w:rPr>
                <w:rFonts w:asciiTheme="majorBidi" w:hAnsiTheme="majorBidi" w:cstheme="majorBidi"/>
                <w:lang w:val="en-CA"/>
              </w:rPr>
              <w:fldChar w:fldCharType="begin">
                <w:fldData xml:space="preserve">PEVuZE5vdGU+PENpdGU+PEF1dGhvcj5GdXJ1a2F3YTwvQXV0aG9yPjxZZWFyPjE5OTk8L1llYXI+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==
</w:fldData>
              </w:fldChar>
            </w:r>
            <w:r>
              <w:rPr>
                <w:rFonts w:asciiTheme="majorBidi" w:hAnsiTheme="majorBidi" w:cstheme="majorBidi"/>
                <w:lang w:val="en-CA"/>
              </w:rPr>
              <w:instrText xml:space="preserve"> ADDIN EN.CITE </w:instrText>
            </w:r>
            <w:r>
              <w:rPr>
                <w:rFonts w:asciiTheme="majorBidi" w:hAnsiTheme="majorBidi" w:cstheme="majorBidi"/>
                <w:lang w:val="en-CA"/>
              </w:rPr>
              <w:fldChar w:fldCharType="begin">
                <w:fldData xml:space="preserve">PEVuZE5vdGU+PENpdGU+PEF1dGhvcj5GdXJ1a2F3YTwvQXV0aG9yPjxZZWFyPjE5OTk8L1llYXI+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==
</w:fldData>
              </w:fldChar>
            </w:r>
            <w:r>
              <w:rPr>
                <w:rFonts w:asciiTheme="majorBidi" w:hAnsiTheme="majorBidi" w:cstheme="majorBidi"/>
                <w:lang w:val="en-CA"/>
              </w:rPr>
              <w:instrText xml:space="preserve"> ADDIN EN.CITE.DATA </w:instrText>
            </w:r>
            <w:r>
              <w:rPr>
                <w:rFonts w:asciiTheme="majorBidi" w:hAnsiTheme="majorBidi" w:cstheme="majorBidi"/>
                <w:lang w:val="en-CA"/>
              </w:rPr>
            </w:r>
            <w:r>
              <w:rPr>
                <w:rFonts w:asciiTheme="majorBidi" w:hAnsiTheme="majorBidi" w:cstheme="majorBidi"/>
                <w:lang w:val="en-CA"/>
              </w:rPr>
              <w:fldChar w:fldCharType="end"/>
            </w:r>
            <w:r>
              <w:rPr>
                <w:rFonts w:asciiTheme="majorBidi" w:hAnsiTheme="majorBidi" w:cstheme="majorBidi"/>
                <w:lang w:val="en-CA"/>
              </w:rPr>
            </w:r>
            <w:r>
              <w:rPr>
                <w:rFonts w:asciiTheme="majorBidi" w:hAnsiTheme="majorBidi" w:cstheme="majorBidi"/>
                <w:lang w:val="en-CA"/>
              </w:rPr>
              <w:fldChar w:fldCharType="separate"/>
            </w:r>
            <w:r w:rsidRPr="0044773C">
              <w:rPr>
                <w:rFonts w:asciiTheme="majorBidi" w:hAnsiTheme="majorBidi" w:cstheme="majorBidi"/>
                <w:noProof/>
                <w:vertAlign w:val="superscript"/>
                <w:lang w:val="en-CA"/>
              </w:rPr>
              <w:t>6-8</w:t>
            </w:r>
            <w:r>
              <w:rPr>
                <w:rFonts w:asciiTheme="majorBidi" w:hAnsiTheme="majorBidi" w:cstheme="majorBidi"/>
                <w:lang w:val="en-CA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28FD0F3E" w14:textId="76AF661F" w:rsidR="002E5F05" w:rsidRPr="008C1E5B" w:rsidRDefault="00081998" w:rsidP="003068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RD, </w:t>
            </w:r>
            <w:r w:rsidR="002E5F05" w:rsidRPr="008C1E5B">
              <w:rPr>
                <w:rFonts w:asciiTheme="majorBidi" w:hAnsiTheme="majorBidi" w:cstheme="majorBidi"/>
              </w:rPr>
              <w:t>HSP</w:t>
            </w:r>
          </w:p>
        </w:tc>
        <w:tc>
          <w:tcPr>
            <w:tcW w:w="2966" w:type="dxa"/>
          </w:tcPr>
          <w:p w14:paraId="0F3E804A" w14:textId="77777777" w:rsidR="002E5F05" w:rsidRPr="008C1E5B" w:rsidRDefault="002E5F05" w:rsidP="003068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Val205Glu</w:t>
            </w:r>
          </w:p>
        </w:tc>
        <w:tc>
          <w:tcPr>
            <w:tcW w:w="2268" w:type="dxa"/>
          </w:tcPr>
          <w:p w14:paraId="6BCC4449" w14:textId="77777777" w:rsidR="002E5F05" w:rsidRPr="008C1E5B" w:rsidRDefault="002E5F05" w:rsidP="003068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360D1617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E7D5A0A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201&lt;/RecNum&gt;&lt;DisplayText&gt;&lt;style face="superscript"&gt;2&lt;/style&gt;&lt;/DisplayText&gt;&lt;record&gt;&lt;rec-number&gt;201&lt;/rec-number&gt;&lt;foreign-keys&gt;&lt;key app="EN" db-id="fxsf0xw25z9pdse99espxfd6axdwpasezzzz" timestamp="1599972480"&gt;201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9F40ED9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PD,  DRD</w:t>
            </w:r>
            <w:proofErr w:type="gramEnd"/>
          </w:p>
        </w:tc>
        <w:tc>
          <w:tcPr>
            <w:tcW w:w="2966" w:type="dxa"/>
          </w:tcPr>
          <w:p w14:paraId="42EA4CCF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Val204Ile</w:t>
            </w:r>
          </w:p>
        </w:tc>
        <w:tc>
          <w:tcPr>
            <w:tcW w:w="2268" w:type="dxa"/>
          </w:tcPr>
          <w:p w14:paraId="319180F5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1699786E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F153717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5BEF32D0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PD,DRD</w:t>
            </w:r>
            <w:proofErr w:type="gramEnd"/>
          </w:p>
        </w:tc>
        <w:tc>
          <w:tcPr>
            <w:tcW w:w="2966" w:type="dxa"/>
          </w:tcPr>
          <w:p w14:paraId="027D3E04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Gly203Glu</w:t>
            </w:r>
          </w:p>
        </w:tc>
        <w:tc>
          <w:tcPr>
            <w:tcW w:w="2268" w:type="dxa"/>
          </w:tcPr>
          <w:p w14:paraId="19C0DAE0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0228D825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8ADCF28" w14:textId="126BF71C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Hjermind&lt;/Author&gt;&lt;Year&gt;2006&lt;/Year&gt;&lt;RecNum&gt;198&lt;/RecNum&gt;&lt;DisplayText&gt;&lt;style face="superscript"&gt;9&lt;/style&gt;&lt;/DisplayText&gt;&lt;record&gt;&lt;rec-number&gt;198&lt;/rec-number&gt;&lt;foreign-keys&gt;&lt;key app="EN" db-id="fxsf0xw25z9pdse99espxfd6axdwpasezzzz" timestamp="1599218310"&gt;198&lt;/key&gt;&lt;/foreign-keys&gt;&lt;ref-type name="Journal Article"&gt;17&lt;/ref-type&gt;&lt;contributors&gt;&lt;authors&gt;&lt;author&gt;Hjermind, Lena Elisabeth&lt;/author&gt;&lt;author&gt;Johannsen, Lis Gitte&lt;/author&gt;&lt;author&gt;Blau, Nenad&lt;/author&gt;&lt;author&gt;Wevers, Ron Allan&lt;/author&gt;&lt;author&gt;Lucking, Christoph‐Burkhard&lt;/author&gt;&lt;author&gt;Hertz, Jens Michael&lt;/author&gt;&lt;author&gt;Friberg, Lars&lt;/author&gt;&lt;author&gt;Regeur, Lisbeth&lt;/author&gt;&lt;author&gt;Nielsen, Jørgen Erik&lt;/author&gt;&lt;author&gt;Sørensen, Sven Asger&lt;/author&gt;&lt;/authors&gt;&lt;/contributors&gt;&lt;titles&gt;&lt;title&gt;Dopa‐responsive dystonia and early‐onset Parkinson&amp;apos;s disease in a patient with GTP cyclohydrolase I deficiency?&lt;/title&gt;&lt;secondary-title&gt;Movement disorders: official journal of the Movement Disorder Society&lt;/secondary-title&gt;&lt;/titles&gt;&lt;periodical&gt;&lt;full-title&gt;Movement Disorders: Official Journal of the Movement Disorder Society&lt;/full-title&gt;&lt;/periodical&gt;&lt;pages&gt;679-682&lt;/pages&gt;&lt;volume&gt;21&lt;/volume&gt;&lt;number&gt;5&lt;/number&gt;&lt;dates&gt;&lt;year&gt;2006&lt;/year&gt;&lt;/dates&gt;&lt;isbn&gt;0885-3185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9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5EF0F80A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5D686E8C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ro199Ser</w:t>
            </w:r>
          </w:p>
        </w:tc>
        <w:tc>
          <w:tcPr>
            <w:tcW w:w="2268" w:type="dxa"/>
          </w:tcPr>
          <w:p w14:paraId="0A65E5AD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 xml:space="preserve">Yes </w:t>
            </w:r>
          </w:p>
        </w:tc>
      </w:tr>
      <w:tr w:rsidR="002E5F05" w:rsidRPr="008C1E5B" w14:paraId="1959E1A8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3F8C30D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295FD219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5C0BC3C0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rg198Gln</w:t>
            </w:r>
          </w:p>
        </w:tc>
        <w:tc>
          <w:tcPr>
            <w:tcW w:w="2268" w:type="dxa"/>
          </w:tcPr>
          <w:p w14:paraId="4A617F35" w14:textId="77777777" w:rsidR="002E5F05" w:rsidRPr="008C1E5B" w:rsidRDefault="002E5F05" w:rsidP="004503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5A779EC1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832B5DC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192&lt;/RecNum&gt;&lt;DisplayText&gt;&lt;style face="superscript"&gt;1&lt;/style&gt;&lt;/DisplayText&gt;&lt;record&gt;&lt;rec-number&gt;192&lt;/rec-number&gt;&lt;foreign-keys&gt;&lt;key app="EN" db-id="fxsf0xw25z9pdse99espxfd6axdwpasezzzz" timestamp="1599007849"&gt;192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3C778BDE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513DA069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Ile193Met</w:t>
            </w:r>
          </w:p>
        </w:tc>
        <w:tc>
          <w:tcPr>
            <w:tcW w:w="2268" w:type="dxa"/>
          </w:tcPr>
          <w:p w14:paraId="443FB10A" w14:textId="77777777" w:rsidR="002E5F05" w:rsidRPr="008C1E5B" w:rsidRDefault="002E5F05" w:rsidP="004503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3A7B03A9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A122EF3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Rudakou&lt;/Author&gt;&lt;Year&gt;2019&lt;/Year&gt;&lt;RecNum&gt;191&lt;/RecNum&gt;&lt;DisplayText&gt;&lt;style face="superscript"&gt;4&lt;/style&gt;&lt;/DisplayText&gt;&lt;record&gt;&lt;rec-number&gt;191&lt;/rec-number&gt;&lt;foreign-keys&gt;&lt;key app="EN" db-id="fxsf0xw25z9pdse99espxfd6axdwpasezzzz" timestamp="1599004036"&gt;191&lt;/key&gt;&lt;/foreign-keys&gt;&lt;ref-type name="Journal Article"&gt;17&lt;/ref-type&gt;&lt;contributors&gt;&lt;authors&gt;&lt;author&gt;Rudakou, Uladzislau&lt;/author&gt;&lt;author&gt;Bencheikh, Bouchra Ouled Amar&lt;/author&gt;&lt;author&gt;Ruskey, Jennifer A&lt;/author&gt;&lt;author&gt;Krohn, Lynne&lt;/author&gt;&lt;author&gt;Laurent, Sandra B&lt;/author&gt;&lt;author&gt;Spiegelman, Dan&lt;/author&gt;&lt;author&gt;Liong, Christopher&lt;/author&gt;&lt;author&gt;Fahn, Stanley&lt;/author&gt;&lt;author&gt;Waters, Cheryl&lt;/author&gt;&lt;author&gt;Monchi, Oury&lt;/author&gt;&lt;/authors&gt;&lt;/contributors&gt;&lt;titles&gt;&lt;title&gt;Common and rare GCH1 variants are associated with Parkinson&amp;apos;s disease&lt;/title&gt;&lt;secondary-title&gt;Neurobiology of aging&lt;/secondary-title&gt;&lt;/titles&gt;&lt;periodical&gt;&lt;full-title&gt;Neurobiology of aging&lt;/full-title&gt;&lt;/periodical&gt;&lt;pages&gt;231. e1-231. e6&lt;/pages&gt;&lt;volume&gt;73&lt;/volume&gt;&lt;dates&gt;&lt;year&gt;2019&lt;/year&gt;&lt;/dates&gt;&lt;isbn&gt;0197-4580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035F55">
              <w:rPr>
                <w:rFonts w:asciiTheme="majorBidi" w:hAnsiTheme="majorBidi" w:cstheme="majorBidi"/>
                <w:noProof/>
                <w:vertAlign w:val="superscript"/>
              </w:rPr>
              <w:t>4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669FFC23" w14:textId="77777777" w:rsidR="002E5F05" w:rsidRPr="008C1E5B" w:rsidRDefault="002E5F05" w:rsidP="00F363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, DRD</w:t>
            </w:r>
          </w:p>
        </w:tc>
        <w:tc>
          <w:tcPr>
            <w:tcW w:w="2966" w:type="dxa"/>
          </w:tcPr>
          <w:p w14:paraId="2298BF15" w14:textId="77777777" w:rsidR="002E5F05" w:rsidRPr="008C1E5B" w:rsidRDefault="002E5F05" w:rsidP="00F363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 xml:space="preserve">Arg184Cys </w:t>
            </w:r>
          </w:p>
        </w:tc>
        <w:tc>
          <w:tcPr>
            <w:tcW w:w="2268" w:type="dxa"/>
          </w:tcPr>
          <w:p w14:paraId="58E73F7A" w14:textId="77777777" w:rsidR="002E5F05" w:rsidRPr="008C1E5B" w:rsidRDefault="002E5F05" w:rsidP="00F363F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1BEA9DD6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C484A28" w14:textId="1A4B1A8E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Kikuchi&lt;/Author&gt;&lt;Year&gt;2004&lt;/Year&gt;&lt;RecNum&gt;197&lt;/RecNum&gt;&lt;DisplayText&gt;&lt;style face="superscript"&gt;10&lt;/style&gt;&lt;/DisplayText&gt;&lt;record&gt;&lt;rec-number&gt;197&lt;/rec-number&gt;&lt;foreign-keys&gt;&lt;key app="EN" db-id="fxsf0xw25z9pdse99espxfd6axdwpasezzzz" timestamp="1599218062"&gt;197&lt;/key&gt;&lt;/foreign-keys&gt;&lt;ref-type name="Journal Article"&gt;17&lt;/ref-type&gt;&lt;contributors&gt;&lt;authors&gt;&lt;author&gt;Kikuchi, Akio&lt;/author&gt;&lt;author&gt;Takeda, Atsushi&lt;/author&gt;&lt;author&gt;Fujihara, Kazuo&lt;/author&gt;&lt;author&gt;Kimpara, Teiko&lt;/author&gt;&lt;author&gt;Shiga, Yusei&lt;/author&gt;&lt;author&gt;Tanji, Hiroaki&lt;/author&gt;&lt;author&gt;Nagai, Makiko&lt;/author&gt;&lt;author&gt;Ichinose, Hiroshi&lt;/author&gt;&lt;author&gt;Urano, Fumi&lt;/author&gt;&lt;author&gt;Okamura, Nobuyuki&lt;/author&gt;&lt;/authors&gt;&lt;/contributors&gt;&lt;titles&gt;&lt;title&gt;Arg (184) his mutant GTP cyclohydrolase I, causing recessive hyperphenylalaninemia, is responsible for dopa‐responsive dystonia with parkinsonism: A case report&lt;/title&gt;&lt;secondary-title&gt;Movement Disorders: Official Journal of the Movement Disorder Society&lt;/secondary-title&gt;&lt;/titles&gt;&lt;periodical&gt;&lt;full-title&gt;Movement Disorders: Official Journal of the Movement Disorder Society&lt;/full-title&gt;&lt;/periodical&gt;&lt;pages&gt;590-593&lt;/pages&gt;&lt;volume&gt;19&lt;/volume&gt;&lt;number&gt;5&lt;/number&gt;&lt;dates&gt;&lt;year&gt;2004&lt;/year&gt;&lt;/dates&gt;&lt;isbn&gt;0885-3185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10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C519941" w14:textId="77777777" w:rsidR="002E5F05" w:rsidRPr="008C1E5B" w:rsidRDefault="002E5F05" w:rsidP="00CB2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0171195A" w14:textId="77777777" w:rsidR="002E5F05" w:rsidRPr="008C1E5B" w:rsidRDefault="002E5F05" w:rsidP="00CB2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rg184His</w:t>
            </w:r>
          </w:p>
        </w:tc>
        <w:tc>
          <w:tcPr>
            <w:tcW w:w="2268" w:type="dxa"/>
          </w:tcPr>
          <w:p w14:paraId="6AE630CA" w14:textId="77777777" w:rsidR="002E5F05" w:rsidRPr="008C1E5B" w:rsidRDefault="002E5F05" w:rsidP="00CB2E9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 xml:space="preserve">Yes </w:t>
            </w:r>
          </w:p>
        </w:tc>
      </w:tr>
      <w:tr w:rsidR="002E5F05" w:rsidRPr="008C1E5B" w14:paraId="6B14EE5A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2B5E1B4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66A06A64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PD,DRD</w:t>
            </w:r>
            <w:proofErr w:type="gramEnd"/>
          </w:p>
        </w:tc>
        <w:tc>
          <w:tcPr>
            <w:tcW w:w="2966" w:type="dxa"/>
          </w:tcPr>
          <w:p w14:paraId="331E5A6B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His153Pro</w:t>
            </w:r>
          </w:p>
        </w:tc>
        <w:tc>
          <w:tcPr>
            <w:tcW w:w="2268" w:type="dxa"/>
          </w:tcPr>
          <w:p w14:paraId="2E7F776A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339751C6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D08F287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7B4CD405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4D6EBFBF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Met137Val</w:t>
            </w:r>
          </w:p>
        </w:tc>
        <w:tc>
          <w:tcPr>
            <w:tcW w:w="2268" w:type="dxa"/>
          </w:tcPr>
          <w:p w14:paraId="2CBEED03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71B2AC60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F28EFEC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201&lt;/RecNum&gt;&lt;DisplayText&gt;&lt;style face="superscript"&gt;2&lt;/style&gt;&lt;/DisplayText&gt;&lt;record&gt;&lt;rec-number&gt;201&lt;/rec-number&gt;&lt;foreign-keys&gt;&lt;key app="EN" db-id="fxsf0xw25z9pdse99espxfd6axdwpasezzzz" timestamp="1599972480"&gt;201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70890626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53BDE2B4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sp134Gly</w:t>
            </w:r>
          </w:p>
        </w:tc>
        <w:tc>
          <w:tcPr>
            <w:tcW w:w="2268" w:type="dxa"/>
          </w:tcPr>
          <w:p w14:paraId="36AEF9D2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1E7FF70D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E8BDCD4" w14:textId="77777777" w:rsidR="002E5F05" w:rsidRPr="00553BB7" w:rsidRDefault="002E5F05" w:rsidP="00DA240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06A397E5" w14:textId="77777777" w:rsidR="002E5F05" w:rsidRPr="008C1E5B" w:rsidRDefault="002E5F05" w:rsidP="00DA2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4D06EECD" w14:textId="77777777" w:rsidR="002E5F05" w:rsidRPr="008C1E5B" w:rsidRDefault="002E5F05" w:rsidP="00DA2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he122fs</w:t>
            </w:r>
          </w:p>
        </w:tc>
        <w:tc>
          <w:tcPr>
            <w:tcW w:w="2268" w:type="dxa"/>
          </w:tcPr>
          <w:p w14:paraId="1E041AAC" w14:textId="77777777" w:rsidR="002E5F05" w:rsidRPr="008C1E5B" w:rsidRDefault="002E5F05" w:rsidP="00DA2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3D64BDE7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E357AE6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201&lt;/RecNum&gt;&lt;DisplayText&gt;&lt;style face="superscript"&gt;2&lt;/style&gt;&lt;/DisplayText&gt;&lt;record&gt;&lt;rec-number&gt;201&lt;/rec-number&gt;&lt;foreign-keys&gt;&lt;key app="EN" db-id="fxsf0xw25z9pdse99espxfd6axdwpasezzzz" timestamp="1599972480"&gt;201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54B8A6D7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4AE5656A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la120Ser</w:t>
            </w:r>
          </w:p>
        </w:tc>
        <w:tc>
          <w:tcPr>
            <w:tcW w:w="2268" w:type="dxa"/>
          </w:tcPr>
          <w:p w14:paraId="5D706F25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69D509CB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CD60A21" w14:textId="1EFE6616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Zhang&lt;/Author&gt;&lt;Year&gt;2017&lt;/Year&gt;&lt;RecNum&gt;186&lt;/RecNum&gt;&lt;DisplayText&gt;&lt;style face="superscript"&gt;11&lt;/style&gt;&lt;/DisplayText&gt;&lt;record&gt;&lt;rec-number&gt;186&lt;/rec-number&gt;&lt;foreign-keys&gt;&lt;key app="EN" db-id="fxsf0xw25z9pdse99espxfd6axdwpasezzzz" timestamp="1598897523"&gt;186&lt;/key&gt;&lt;/foreign-keys&gt;&lt;ref-type name="Journal Article"&gt;17&lt;/ref-type&gt;&lt;contributors&gt;&lt;authors&gt;&lt;author&gt;Zhang, Wen&lt;/author&gt;&lt;author&gt;Zhou, Zhizi&lt;/author&gt;&lt;author&gt;Li, Xiuzhen&lt;/author&gt;&lt;author&gt;Huang, Yonglan&lt;/author&gt;&lt;author&gt;Li, Taolin&lt;/author&gt;&lt;author&gt;Lin, Yunting&lt;/author&gt;&lt;author&gt;Shao, Yongxian&lt;/author&gt;&lt;author&gt;Hu, Hao&lt;/author&gt;&lt;author&gt;Liu, Hongsheng&lt;/author&gt;&lt;author&gt;Liu, Li&lt;/author&gt;&lt;/authors&gt;&lt;/contributors&gt;&lt;titles&gt;&lt;title&gt;Dopa-responsive dystonia in Chinese patients: Including a novel heterozygous mutation in the GCH1 gene with an intermediate phenotype and one case of prenatal diagnosis&lt;/title&gt;&lt;secondary-title&gt;Neuroscience Letters&lt;/secondary-title&gt;&lt;/titles&gt;&lt;periodical&gt;&lt;full-title&gt;Neuroscience Letters&lt;/full-title&gt;&lt;/periodical&gt;&lt;pages&gt;48-54&lt;/pages&gt;&lt;volume&gt;644&lt;/volume&gt;&lt;dates&gt;&lt;year&gt;2017&lt;/year&gt;&lt;/dates&gt;&lt;isbn&gt;0304-3940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1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A4F6B35" w14:textId="77777777" w:rsidR="002E5F05" w:rsidRPr="008C1E5B" w:rsidRDefault="002E5F05" w:rsidP="003068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DRD</w:t>
            </w:r>
          </w:p>
        </w:tc>
        <w:tc>
          <w:tcPr>
            <w:tcW w:w="2966" w:type="dxa"/>
          </w:tcPr>
          <w:p w14:paraId="73D09436" w14:textId="77777777" w:rsidR="002E5F05" w:rsidRPr="008C1E5B" w:rsidRDefault="002E5F05" w:rsidP="003068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Leu117Arg</w:t>
            </w:r>
          </w:p>
        </w:tc>
        <w:tc>
          <w:tcPr>
            <w:tcW w:w="2268" w:type="dxa"/>
          </w:tcPr>
          <w:p w14:paraId="23D2D228" w14:textId="77777777" w:rsidR="002E5F05" w:rsidRPr="008C1E5B" w:rsidRDefault="002E5F05" w:rsidP="0030689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1576D1B8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CE5929B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201&lt;/RecNum&gt;&lt;DisplayText&gt;&lt;style face="superscript"&gt;2&lt;/style&gt;&lt;/DisplayText&gt;&lt;record&gt;&lt;rec-number&gt;201&lt;/rec-number&gt;&lt;foreign-keys&gt;&lt;key app="EN" db-id="fxsf0xw25z9pdse99espxfd6axdwpasezzzz" timestamp="1599972480"&gt;201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7E360053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PD,  DRD</w:t>
            </w:r>
            <w:proofErr w:type="gramEnd"/>
          </w:p>
        </w:tc>
        <w:tc>
          <w:tcPr>
            <w:tcW w:w="2966" w:type="dxa"/>
          </w:tcPr>
          <w:p w14:paraId="78B75CF2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Gln110X</w:t>
            </w:r>
          </w:p>
        </w:tc>
        <w:tc>
          <w:tcPr>
            <w:tcW w:w="2268" w:type="dxa"/>
          </w:tcPr>
          <w:p w14:paraId="2D75A63A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74B2C9B1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A5840BC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201&lt;/RecNum&gt;&lt;DisplayText&gt;&lt;style face="superscript"&gt;2&lt;/style&gt;&lt;/DisplayText&gt;&lt;record&gt;&lt;rec-number&gt;201&lt;/rec-number&gt;&lt;foreign-keys&gt;&lt;key app="EN" db-id="fxsf0xw25z9pdse99espxfd6axdwpasezzzz" timestamp="1599972480"&gt;201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76B82B4F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12626CB0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Gln110Glu</w:t>
            </w:r>
          </w:p>
        </w:tc>
        <w:tc>
          <w:tcPr>
            <w:tcW w:w="2268" w:type="dxa"/>
          </w:tcPr>
          <w:p w14:paraId="64F0607F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23AA5D05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9F0782D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196&lt;/RecNum&gt;&lt;DisplayText&gt;&lt;style face="superscript"&gt;2&lt;/style&gt;&lt;/DisplayText&gt;&lt;record&gt;&lt;rec-number&gt;196&lt;/rec-number&gt;&lt;foreign-keys&gt;&lt;key app="EN" db-id="fxsf0xw25z9pdse99espxfd6axdwpasezzzz" timestamp="1599217654"&gt;196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693F06F9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DRD</w:t>
            </w:r>
          </w:p>
        </w:tc>
        <w:tc>
          <w:tcPr>
            <w:tcW w:w="2966" w:type="dxa"/>
          </w:tcPr>
          <w:p w14:paraId="31FB7A3D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he104Leu</w:t>
            </w:r>
          </w:p>
        </w:tc>
        <w:tc>
          <w:tcPr>
            <w:tcW w:w="2268" w:type="dxa"/>
          </w:tcPr>
          <w:p w14:paraId="178D52B3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288ADDCF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9BF40F0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192&lt;/RecNum&gt;&lt;DisplayText&gt;&lt;style face="superscript"&gt;1&lt;/style&gt;&lt;/DisplayText&gt;&lt;record&gt;&lt;rec-number&gt;192&lt;/rec-number&gt;&lt;foreign-keys&gt;&lt;key app="EN" db-id="fxsf0xw25z9pdse99espxfd6axdwpasezzzz" timestamp="1599007849"&gt;192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92B12E7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2480E7FC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Met102Leu</w:t>
            </w:r>
          </w:p>
        </w:tc>
        <w:tc>
          <w:tcPr>
            <w:tcW w:w="2268" w:type="dxa"/>
          </w:tcPr>
          <w:p w14:paraId="00506DA4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25826399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26C0EA3" w14:textId="1FFFD872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Yang&lt;/Author&gt;&lt;Year&gt;2018&lt;/Year&gt;&lt;RecNum&gt;188&lt;/RecNum&gt;&lt;DisplayText&gt;&lt;style face="superscript"&gt;12&lt;/style&gt;&lt;/DisplayText&gt;&lt;record&gt;&lt;rec-number&gt;188&lt;/rec-number&gt;&lt;foreign-keys&gt;&lt;key app="EN" db-id="fxsf0xw25z9pdse99espxfd6axdwpasezzzz" timestamp="1598930180"&gt;188&lt;/key&gt;&lt;/foreign-keys&gt;&lt;ref-type name="Journal Article"&gt;17&lt;/ref-type&gt;&lt;contributors&gt;&lt;authors&gt;&lt;author&gt;Yang, Chen-Chih&lt;/author&gt;&lt;author&gt;Wang, Wei-Chung&lt;/author&gt;&lt;author&gt;Yeh, Tu-Hsueh&lt;/author&gt;&lt;author&gt;Chen, Tzu-Hsuan&lt;/author&gt;&lt;author&gt;Liu, Yen-Liang&lt;/author&gt;&lt;author&gt;Lu, Ming-Kuei&lt;/author&gt;&lt;author&gt;Lu, Chin-Song&lt;/author&gt;&lt;author&gt;Tsai, Chon-Haw&lt;/author&gt;&lt;/authors&gt;&lt;/contributors&gt;&lt;titles&gt;&lt;title&gt;A novel missense mutation of the GTP cyclohydrolase 1 gene in a Taiwanese family with dopa-responsive dystonia: A case report&lt;/title&gt;&lt;secondary-title&gt;Clinical Neurology and Neurosurgery&lt;/secondary-title&gt;&lt;/titles&gt;&lt;periodical&gt;&lt;full-title&gt;Clinical Neurology and Neurosurgery&lt;/full-title&gt;&lt;/periodical&gt;&lt;pages&gt;21-23&lt;/pages&gt;&lt;volume&gt;165&lt;/volume&gt;&lt;dates&gt;&lt;year&gt;2018&lt;/year&gt;&lt;/dates&gt;&lt;isbn&gt;0303-8467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1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367A7389" w14:textId="77777777" w:rsidR="002E5F05" w:rsidRPr="008C1E5B" w:rsidRDefault="002E5F05" w:rsidP="003068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DRD</w:t>
            </w:r>
          </w:p>
        </w:tc>
        <w:tc>
          <w:tcPr>
            <w:tcW w:w="2966" w:type="dxa"/>
          </w:tcPr>
          <w:p w14:paraId="12AF0D0A" w14:textId="77777777" w:rsidR="002E5F05" w:rsidRPr="008C1E5B" w:rsidRDefault="002E5F05" w:rsidP="003068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rg88Leu</w:t>
            </w:r>
          </w:p>
        </w:tc>
        <w:tc>
          <w:tcPr>
            <w:tcW w:w="2268" w:type="dxa"/>
          </w:tcPr>
          <w:p w14:paraId="6093E9EF" w14:textId="77777777" w:rsidR="002E5F05" w:rsidRPr="008C1E5B" w:rsidRDefault="002E5F05" w:rsidP="0030689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534E1293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16339C08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54F5A244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6E5EEFDB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Gln87Serfs</w:t>
            </w:r>
          </w:p>
        </w:tc>
        <w:tc>
          <w:tcPr>
            <w:tcW w:w="2268" w:type="dxa"/>
          </w:tcPr>
          <w:p w14:paraId="4B2486A4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35AB7DFF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52B78CD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FC643CA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142364D7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ro86Ser</w:t>
            </w:r>
          </w:p>
        </w:tc>
        <w:tc>
          <w:tcPr>
            <w:tcW w:w="2268" w:type="dxa"/>
          </w:tcPr>
          <w:p w14:paraId="2CE05862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299FC0EC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F0D63AD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0FB594A1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PD,DRD</w:t>
            </w:r>
            <w:proofErr w:type="gramEnd"/>
          </w:p>
        </w:tc>
        <w:tc>
          <w:tcPr>
            <w:tcW w:w="2966" w:type="dxa"/>
          </w:tcPr>
          <w:p w14:paraId="4413A17B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Ser80Asn</w:t>
            </w:r>
          </w:p>
        </w:tc>
        <w:tc>
          <w:tcPr>
            <w:tcW w:w="2268" w:type="dxa"/>
          </w:tcPr>
          <w:p w14:paraId="4026BFFA" w14:textId="77777777" w:rsidR="002E5F05" w:rsidRPr="008C1E5B" w:rsidRDefault="002E5F05" w:rsidP="00035F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1F4491B0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0B8F52C" w14:textId="77777777" w:rsidR="002E5F05" w:rsidRPr="00553BB7" w:rsidRDefault="002E5F05" w:rsidP="00035F5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02A29837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32B639F1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Ser77Cys</w:t>
            </w:r>
          </w:p>
        </w:tc>
        <w:tc>
          <w:tcPr>
            <w:tcW w:w="2268" w:type="dxa"/>
          </w:tcPr>
          <w:p w14:paraId="13D9A2BB" w14:textId="77777777" w:rsidR="002E5F05" w:rsidRPr="008C1E5B" w:rsidRDefault="002E5F05" w:rsidP="00035F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0547865E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495D7CB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23844BD5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255DEFFD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sn70Lys</w:t>
            </w:r>
          </w:p>
        </w:tc>
        <w:tc>
          <w:tcPr>
            <w:tcW w:w="2268" w:type="dxa"/>
          </w:tcPr>
          <w:p w14:paraId="1FCC8CF0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No</w:t>
            </w:r>
          </w:p>
        </w:tc>
      </w:tr>
      <w:tr w:rsidR="002E5F05" w:rsidRPr="008C1E5B" w14:paraId="576B6CC3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3FA79F3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5B2522C9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gramStart"/>
            <w:r w:rsidRPr="008C1E5B">
              <w:rPr>
                <w:rFonts w:asciiTheme="majorBidi" w:hAnsiTheme="majorBidi" w:cstheme="majorBidi"/>
              </w:rPr>
              <w:t>PD,DRD</w:t>
            </w:r>
            <w:proofErr w:type="gramEnd"/>
            <w:r w:rsidRPr="008C1E5B">
              <w:rPr>
                <w:rFonts w:asciiTheme="majorBidi" w:hAnsiTheme="majorBidi" w:cstheme="majorBidi"/>
              </w:rPr>
              <w:t>,HSP</w:t>
            </w:r>
          </w:p>
        </w:tc>
        <w:tc>
          <w:tcPr>
            <w:tcW w:w="2966" w:type="dxa"/>
          </w:tcPr>
          <w:p w14:paraId="3AB46C1C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Glu65X</w:t>
            </w:r>
          </w:p>
        </w:tc>
        <w:tc>
          <w:tcPr>
            <w:tcW w:w="2268" w:type="dxa"/>
          </w:tcPr>
          <w:p w14:paraId="36A44803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No</w:t>
            </w:r>
          </w:p>
        </w:tc>
      </w:tr>
      <w:tr w:rsidR="002E5F05" w:rsidRPr="008C1E5B" w14:paraId="49EF808A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4F384E3B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3E1DFBA9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1F4C4E26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Arg57Gln</w:t>
            </w:r>
          </w:p>
        </w:tc>
        <w:tc>
          <w:tcPr>
            <w:tcW w:w="2268" w:type="dxa"/>
          </w:tcPr>
          <w:p w14:paraId="4D5ED3C8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No</w:t>
            </w:r>
          </w:p>
        </w:tc>
      </w:tr>
      <w:tr w:rsidR="002E5F05" w:rsidRPr="008C1E5B" w14:paraId="162744CA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42302A8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4E29964F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2C784624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ro39Leu</w:t>
            </w:r>
          </w:p>
        </w:tc>
        <w:tc>
          <w:tcPr>
            <w:tcW w:w="2268" w:type="dxa"/>
          </w:tcPr>
          <w:p w14:paraId="1D27AD12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No</w:t>
            </w:r>
          </w:p>
        </w:tc>
      </w:tr>
      <w:tr w:rsidR="002E5F05" w:rsidRPr="008C1E5B" w14:paraId="2E020F28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B86A42A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Pan&lt;/Author&gt;&lt;Year&gt;2020&lt;/Year&gt;&lt;RecNum&gt;203&lt;/RecNum&gt;&lt;DisplayText&gt;&lt;style face="superscript"&gt;1&lt;/style&gt;&lt;/DisplayText&gt;&lt;record&gt;&lt;rec-number&gt;203&lt;/rec-number&gt;&lt;foreign-keys&gt;&lt;key app="EN" db-id="fxsf0xw25z9pdse99espxfd6axdwpasezzzz" timestamp="1600359490"&gt;203&lt;/key&gt;&lt;/foreign-keys&gt;&lt;ref-type name="Journal Article"&gt;17&lt;/ref-type&gt;&lt;contributors&gt;&lt;authors&gt;&lt;author&gt;Pan, Hong-xu&lt;/author&gt;&lt;author&gt;Zhao, Yu-wen&lt;/author&gt;&lt;author&gt;Mei, Jun-pu&lt;/author&gt;&lt;author&gt;Fang, Zheng-huan&lt;/author&gt;&lt;author&gt;Wang, Yige&lt;/author&gt;&lt;author&gt;Zhou, Xun&lt;/author&gt;&lt;author&gt;Zhou, Yang-jie&lt;/author&gt;&lt;author&gt;Zhang, Rui&lt;/author&gt;&lt;author&gt;Zhang, Kai-lin&lt;/author&gt;&lt;author&gt;Jiang, Li&lt;/author&gt;&lt;/authors&gt;&lt;/contributors&gt;&lt;titles&gt;&lt;title&gt;GCH1 variants contribute to the risk and earlier age-at-onset of Parkinson’s disease: a two-cohort case-control study&lt;/title&gt;&lt;secondary-title&gt;Translational neurodegeneration&lt;/secondary-title&gt;&lt;/titles&gt;&lt;periodical&gt;&lt;full-title&gt;Translational Neurodegeneration&lt;/full-title&gt;&lt;/periodical&gt;&lt;pages&gt;1-12&lt;/pages&gt;&lt;volume&gt;9&lt;/volume&gt;&lt;number&gt;1&lt;/number&gt;&lt;dates&gt;&lt;year&gt;2020&lt;/year&gt;&lt;/dates&gt;&lt;isbn&gt;2047-915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1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7754D498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0C6CB672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Glu11Ala</w:t>
            </w:r>
          </w:p>
        </w:tc>
        <w:tc>
          <w:tcPr>
            <w:tcW w:w="2268" w:type="dxa"/>
          </w:tcPr>
          <w:p w14:paraId="419FE431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No</w:t>
            </w:r>
          </w:p>
        </w:tc>
      </w:tr>
      <w:tr w:rsidR="002E5F05" w:rsidRPr="008C1E5B" w14:paraId="5592CEF3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00C45D4" w14:textId="3456B6E6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Lewthwaite&lt;/Author&gt;&lt;Year&gt;2015&lt;/Year&gt;&lt;RecNum&gt;194&lt;/RecNum&gt;&lt;DisplayText&gt;&lt;style face="superscript"&gt;13&lt;/style&gt;&lt;/DisplayText&gt;&lt;record&gt;&lt;rec-number&gt;194&lt;/rec-number&gt;&lt;foreign-keys&gt;&lt;key app="EN" db-id="fxsf0xw25z9pdse99espxfd6axdwpasezzzz" timestamp="1599136659"&gt;194&lt;/key&gt;&lt;/foreign-keys&gt;&lt;ref-type name="Journal Article"&gt;17&lt;/ref-type&gt;&lt;contributors&gt;&lt;authors&gt;&lt;author&gt;Lewthwaite, AJ&lt;/author&gt;&lt;author&gt;Lambert, TD&lt;/author&gt;&lt;author&gt;Rolfe, EB&lt;/author&gt;&lt;author&gt;Olgiati, Simone&lt;/author&gt;&lt;author&gt;Quadri, Marialuisa&lt;/author&gt;&lt;author&gt;Simons, EJ&lt;/author&gt;&lt;author&gt;Morrison, KE&lt;/author&gt;&lt;author&gt;Bonifati, Vincenzo&lt;/author&gt;&lt;author&gt;Nicholl, DJ&lt;/author&gt;&lt;/authors&gt;&lt;/contributors&gt;&lt;titles&gt;&lt;title&gt;Novel GCH1 variant in Dopa-responsive dystonia and Parkinson&amp;apos;s disease&lt;/title&gt;&lt;secondary-title&gt;Parkinsonism &amp;amp; related disorders&lt;/secondary-title&gt;&lt;/titles&gt;&lt;periodical&gt;&lt;full-title&gt;Parkinsonism &amp;amp; Related Disorders&lt;/full-title&gt;&lt;/periodical&gt;&lt;pages&gt;394-397&lt;/pages&gt;&lt;volume&gt;21&lt;/volume&gt;&lt;number&gt;4&lt;/number&gt;&lt;dates&gt;&lt;year&gt;2015&lt;/year&gt;&lt;/dates&gt;&lt;isbn&gt;1353-8020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13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1DF96C2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DRD</w:t>
            </w:r>
          </w:p>
        </w:tc>
        <w:tc>
          <w:tcPr>
            <w:tcW w:w="2966" w:type="dxa"/>
          </w:tcPr>
          <w:p w14:paraId="49A7418E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Glu2Gly</w:t>
            </w:r>
          </w:p>
        </w:tc>
        <w:tc>
          <w:tcPr>
            <w:tcW w:w="2268" w:type="dxa"/>
          </w:tcPr>
          <w:p w14:paraId="308ABD74" w14:textId="77777777" w:rsidR="002E5F05" w:rsidRPr="008C1E5B" w:rsidRDefault="002E5F05" w:rsidP="008C1E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No</w:t>
            </w:r>
          </w:p>
        </w:tc>
      </w:tr>
      <w:tr w:rsidR="002E5F05" w:rsidRPr="008C1E5B" w14:paraId="1CF1D8ED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7C1A28E0" w14:textId="77777777" w:rsidR="002E5F05" w:rsidRPr="00553BB7" w:rsidRDefault="002E5F05" w:rsidP="0045032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196&lt;/RecNum&gt;&lt;DisplayText&gt;&lt;style face="superscript"&gt;2&lt;/style&gt;&lt;/DisplayText&gt;&lt;record&gt;&lt;rec-number&gt;196&lt;/rec-number&gt;&lt;foreign-keys&gt;&lt;key app="EN" db-id="fxsf0xw25z9pdse99espxfd6axdwpasezzzz" timestamp="1599217654"&gt;196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29F0919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7A2CB0F6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c.626 + 1G&gt;C</w:t>
            </w:r>
          </w:p>
        </w:tc>
        <w:tc>
          <w:tcPr>
            <w:tcW w:w="2268" w:type="dxa"/>
          </w:tcPr>
          <w:p w14:paraId="1F8DC601" w14:textId="77777777" w:rsidR="002E5F05" w:rsidRPr="008C1E5B" w:rsidRDefault="002E5F05" w:rsidP="008C1E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 xml:space="preserve">Yes </w:t>
            </w:r>
          </w:p>
        </w:tc>
      </w:tr>
      <w:tr w:rsidR="002E5F05" w:rsidRPr="008C1E5B" w14:paraId="1E2971B8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051BB74C" w14:textId="14BF163A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Wassenberg&lt;/Author&gt;&lt;Year&gt;2020&lt;/Year&gt;&lt;RecNum&gt;202&lt;/RecNum&gt;&lt;DisplayText&gt;&lt;style face="superscript"&gt;14&lt;/style&gt;&lt;/DisplayText&gt;&lt;record&gt;&lt;rec-number&gt;202&lt;/rec-number&gt;&lt;foreign-keys&gt;&lt;key app="EN" db-id="fxsf0xw25z9pdse99espxfd6axdwpasezzzz" timestamp="1600116624"&gt;202&lt;/key&gt;&lt;/foreign-keys&gt;&lt;ref-type name="Journal Article"&gt;17&lt;/ref-type&gt;&lt;contributors&gt;&lt;authors&gt;&lt;author&gt;Wassenberg, Tessa&lt;/author&gt;&lt;author&gt;Schouten, Meyke I&lt;/author&gt;&lt;author&gt;Helmich, Rick C&lt;/author&gt;&lt;author&gt;Willemsen, Michèl AAP&lt;/author&gt;&lt;author&gt;Kamsteeg, Erik-Jan&lt;/author&gt;&lt;author&gt;van de Warrenburg, Bart PC&lt;/author&gt;&lt;/authors&gt;&lt;/contributors&gt;&lt;titles&gt;&lt;title&gt;Autosomal dominant GCH1 mutations causing spastic paraplegia at disease onset&lt;/title&gt;&lt;secondary-title&gt;Parkinsonism &amp;amp; Related Disorders&lt;/secondary-title&gt;&lt;/titles&gt;&lt;periodical&gt;&lt;full-title&gt;Parkinsonism &amp;amp; Related Disorders&lt;/full-title&gt;&lt;/periodical&gt;&lt;dates&gt;&lt;year&gt;2020&lt;/year&gt;&lt;/dates&gt;&lt;isbn&gt;1353-8020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14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13537EC2" w14:textId="77777777" w:rsidR="002E5F05" w:rsidRPr="008C1E5B" w:rsidRDefault="002E5F05" w:rsidP="00DA24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HSP</w:t>
            </w:r>
          </w:p>
        </w:tc>
        <w:tc>
          <w:tcPr>
            <w:tcW w:w="2966" w:type="dxa"/>
          </w:tcPr>
          <w:p w14:paraId="05328909" w14:textId="77777777" w:rsidR="002E5F05" w:rsidRPr="008C1E5B" w:rsidRDefault="002E5F05" w:rsidP="00DA24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c.454-2A&gt;G</w:t>
            </w:r>
          </w:p>
        </w:tc>
        <w:tc>
          <w:tcPr>
            <w:tcW w:w="2268" w:type="dxa"/>
          </w:tcPr>
          <w:p w14:paraId="7EBFC65A" w14:textId="77777777" w:rsidR="002E5F05" w:rsidRPr="008C1E5B" w:rsidRDefault="002E5F05" w:rsidP="00DA24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0C244B29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36FC5F9C" w14:textId="77777777" w:rsidR="002E5F05" w:rsidRPr="00553BB7" w:rsidRDefault="002E5F05" w:rsidP="002E5F05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Mencacci&lt;/Author&gt;&lt;Year&gt;2014&lt;/Year&gt;&lt;RecNum&gt;196&lt;/RecNum&gt;&lt;DisplayText&gt;&lt;style face="superscript"&gt;2&lt;/style&gt;&lt;/DisplayText&gt;&lt;record&gt;&lt;rec-number&gt;196&lt;/rec-number&gt;&lt;foreign-keys&gt;&lt;key app="EN" db-id="fxsf0xw25z9pdse99espxfd6axdwpasezzzz" timestamp="1599217654"&gt;196&lt;/key&gt;&lt;/foreign-keys&gt;&lt;ref-type name="Journal Article"&gt;17&lt;/ref-type&gt;&lt;contributors&gt;&lt;authors&gt;&lt;author&gt;Mencacci, Niccolò E&lt;/author&gt;&lt;author&gt;Isaias, Ioannis U&lt;/author&gt;&lt;author&gt;Reich, Martin M&lt;/author&gt;&lt;author&gt;Ganos, Christos&lt;/author&gt;&lt;author&gt;Plagnol, Vincent&lt;/author&gt;&lt;author&gt;Polke, James M&lt;/author&gt;&lt;author&gt;Bras, Jose&lt;/author&gt;&lt;author&gt;Hersheson, Joshua&lt;/author&gt;&lt;author&gt;Stamelou, Maria&lt;/author&gt;&lt;author&gt;Pittman, Alan M&lt;/author&gt;&lt;/authors&gt;&lt;/contributors&gt;&lt;titles&gt;&lt;title&gt;Parkinson’s disease in GTP cyclohydrolase 1 mutation carriers&lt;/title&gt;&lt;secondary-title&gt;Brain&lt;/secondary-title&gt;&lt;/titles&gt;&lt;periodical&gt;&lt;full-title&gt;Brain&lt;/full-title&gt;&lt;/periodical&gt;&lt;pages&gt;2480-2492&lt;/pages&gt;&lt;volume&gt;137&lt;/volume&gt;&lt;number&gt;9&lt;/number&gt;&lt;dates&gt;&lt;year&gt;2014&lt;/year&gt;&lt;/dates&gt;&lt;isbn&gt;1460-2156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Pr="00450322">
              <w:rPr>
                <w:rFonts w:asciiTheme="majorBidi" w:hAnsiTheme="majorBidi" w:cstheme="majorBidi"/>
                <w:noProof/>
                <w:vertAlign w:val="superscript"/>
              </w:rPr>
              <w:t>2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0AECAD41" w14:textId="77777777" w:rsidR="002E5F05" w:rsidRPr="008C1E5B" w:rsidRDefault="002E5F05" w:rsidP="002E5F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fr-CA"/>
              </w:rPr>
            </w:pPr>
            <w:r w:rsidRPr="008C1E5B">
              <w:rPr>
                <w:rFonts w:asciiTheme="majorBidi" w:hAnsiTheme="majorBidi" w:cstheme="majorBidi"/>
                <w:lang w:val="fr-CA"/>
              </w:rPr>
              <w:t>DRD</w:t>
            </w:r>
          </w:p>
        </w:tc>
        <w:tc>
          <w:tcPr>
            <w:tcW w:w="2966" w:type="dxa"/>
          </w:tcPr>
          <w:p w14:paraId="34BF5854" w14:textId="77777777" w:rsidR="002E5F05" w:rsidRPr="008C1E5B" w:rsidRDefault="002E5F05" w:rsidP="002E5F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c.343 + 5G&gt;C</w:t>
            </w:r>
          </w:p>
        </w:tc>
        <w:tc>
          <w:tcPr>
            <w:tcW w:w="2268" w:type="dxa"/>
          </w:tcPr>
          <w:p w14:paraId="2BAC4D75" w14:textId="77777777" w:rsidR="002E5F05" w:rsidRPr="008C1E5B" w:rsidRDefault="002E5F05" w:rsidP="002E5F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25A0B1AF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67642C93" w14:textId="77777777" w:rsidR="002E5F05" w:rsidRPr="00553BB7" w:rsidRDefault="002E5F05" w:rsidP="00DA2402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  <w:b w:val="0"/>
                <w:bCs w:val="0"/>
              </w:rPr>
              <w:t>Current paper</w:t>
            </w:r>
          </w:p>
        </w:tc>
        <w:tc>
          <w:tcPr>
            <w:tcW w:w="2009" w:type="dxa"/>
            <w:gridSpan w:val="2"/>
          </w:tcPr>
          <w:p w14:paraId="090EE497" w14:textId="77777777" w:rsidR="002E5F05" w:rsidRPr="008C1E5B" w:rsidRDefault="002E5F05" w:rsidP="00DA24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HSP</w:t>
            </w:r>
          </w:p>
        </w:tc>
        <w:tc>
          <w:tcPr>
            <w:tcW w:w="2966" w:type="dxa"/>
          </w:tcPr>
          <w:p w14:paraId="1B641886" w14:textId="77777777" w:rsidR="002E5F05" w:rsidRPr="008C1E5B" w:rsidRDefault="002E5F05" w:rsidP="00DA24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c.229_246</w:t>
            </w:r>
            <w:proofErr w:type="gramStart"/>
            <w:r w:rsidRPr="008C1E5B">
              <w:rPr>
                <w:rFonts w:asciiTheme="majorBidi" w:hAnsiTheme="majorBidi" w:cstheme="majorBidi"/>
              </w:rPr>
              <w:t>del:p.</w:t>
            </w:r>
            <w:proofErr w:type="gramEnd"/>
            <w:r w:rsidRPr="008C1E5B">
              <w:rPr>
                <w:rFonts w:asciiTheme="majorBidi" w:hAnsiTheme="majorBidi" w:cstheme="majorBidi"/>
              </w:rPr>
              <w:t>77_82del</w:t>
            </w:r>
          </w:p>
        </w:tc>
        <w:tc>
          <w:tcPr>
            <w:tcW w:w="2268" w:type="dxa"/>
          </w:tcPr>
          <w:p w14:paraId="6A0D91D6" w14:textId="77777777" w:rsidR="002E5F05" w:rsidRPr="008C1E5B" w:rsidRDefault="002E5F05" w:rsidP="00DA240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6B311079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0CD527B" w14:textId="6D73CC73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Ceravolo&lt;/Author&gt;&lt;Year&gt;2013&lt;/Year&gt;&lt;RecNum&gt;200&lt;/RecNum&gt;&lt;DisplayText&gt;&lt;style face="superscript"&gt;15&lt;/style&gt;&lt;/DisplayText&gt;&lt;record&gt;&lt;rec-number&gt;200&lt;/rec-number&gt;&lt;foreign-keys&gt;&lt;key app="EN" db-id="fxsf0xw25z9pdse99espxfd6axdwpasezzzz" timestamp="1599971449"&gt;200&lt;/key&gt;&lt;/foreign-keys&gt;&lt;ref-type name="Journal Article"&gt;17&lt;/ref-type&gt;&lt;contributors&gt;&lt;authors&gt;&lt;author&gt;Ceravolo, Roberto&lt;/author&gt;&lt;author&gt;Nicoletti, Valentina&lt;/author&gt;&lt;author&gt;Garavaglia, Barbara&lt;/author&gt;&lt;author&gt;Reale, Chiara&lt;/author&gt;&lt;author&gt;Kiferle, Lorenzo&lt;/author&gt;&lt;author&gt;Bonuccelli, Ubaldo&lt;/author&gt;&lt;/authors&gt;&lt;/contributors&gt;&lt;titles&gt;&lt;title&gt;Expanding the clinical phenotype of DYT5 mutations: is multiple system atrophy a possible one?&lt;/title&gt;&lt;secondary-title&gt;Neurology&lt;/secondary-title&gt;&lt;/titles&gt;&lt;periodical&gt;&lt;full-title&gt;Neurology&lt;/full-title&gt;&lt;/periodical&gt;&lt;pages&gt;301-302&lt;/pages&gt;&lt;volume&gt;81&lt;/volume&gt;&lt;number&gt;3&lt;/number&gt;&lt;dates&gt;&lt;year&gt;2013&lt;/year&gt;&lt;/dates&gt;&lt;isbn&gt;0028-3878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15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7FE1EC3B" w14:textId="77777777" w:rsidR="002E5F05" w:rsidRPr="008C1E5B" w:rsidRDefault="002E5F05" w:rsidP="002E5F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2966" w:type="dxa"/>
          </w:tcPr>
          <w:p w14:paraId="19309271" w14:textId="77777777" w:rsidR="002E5F05" w:rsidRPr="008C1E5B" w:rsidRDefault="002E5F05" w:rsidP="002E5F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</w:rPr>
            </w:pPr>
            <w:r w:rsidRPr="008C1E5B">
              <w:rPr>
                <w:rFonts w:asciiTheme="majorBidi" w:hAnsiTheme="majorBidi" w:cstheme="majorBidi"/>
              </w:rPr>
              <w:t>Deletion of exon 5 and 6</w:t>
            </w:r>
          </w:p>
        </w:tc>
        <w:tc>
          <w:tcPr>
            <w:tcW w:w="2268" w:type="dxa"/>
          </w:tcPr>
          <w:p w14:paraId="776EA807" w14:textId="77777777" w:rsidR="002E5F05" w:rsidRPr="008C1E5B" w:rsidRDefault="002E5F05" w:rsidP="002E5F0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2FA3872E" w14:textId="77777777" w:rsidTr="002E5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5451DC94" w14:textId="221D5E32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Shi&lt;/Author&gt;&lt;Year&gt;2015&lt;/Year&gt;&lt;RecNum&gt;187&lt;/RecNum&gt;&lt;DisplayText&gt;&lt;style face="superscript"&gt;16&lt;/style&gt;&lt;/DisplayText&gt;&lt;record&gt;&lt;rec-number&gt;187&lt;/rec-number&gt;&lt;foreign-keys&gt;&lt;key app="EN" db-id="fxsf0xw25z9pdse99espxfd6axdwpasezzzz" timestamp="1598926771"&gt;187&lt;/key&gt;&lt;/foreign-keys&gt;&lt;ref-type name="Journal Article"&gt;17&lt;/ref-type&gt;&lt;contributors&gt;&lt;authors&gt;&lt;author&gt;Shi, WT&lt;/author&gt;&lt;author&gt;Cai, CY&lt;/author&gt;&lt;author&gt;Li, MS&lt;/author&gt;&lt;author&gt;Ling, C&lt;/author&gt;&lt;author&gt;Li, WD&lt;/author&gt;&lt;/authors&gt;&lt;/contributors&gt;&lt;titles&gt;&lt;title&gt;Han Chinese patients with dopa-responsive dystonia exhibit a low frequency of exonic deletion in the GCH1 gene&lt;/title&gt;&lt;secondary-title&gt;Genet Mol Res&lt;/secondary-title&gt;&lt;/titles&gt;&lt;periodical&gt;&lt;full-title&gt;Genet Mol Res&lt;/full-title&gt;&lt;/periodical&gt;&lt;pages&gt;11185-11190&lt;/pages&gt;&lt;volume&gt;14&lt;/volume&gt;&lt;dates&gt;&lt;year&gt;2015&lt;/year&gt;&lt;/dates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16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2009" w:type="dxa"/>
            <w:gridSpan w:val="2"/>
          </w:tcPr>
          <w:p w14:paraId="638805E3" w14:textId="77777777" w:rsidR="002E5F05" w:rsidRPr="008C1E5B" w:rsidRDefault="002E5F05" w:rsidP="002E5F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DRD</w:t>
            </w:r>
          </w:p>
        </w:tc>
        <w:tc>
          <w:tcPr>
            <w:tcW w:w="2966" w:type="dxa"/>
          </w:tcPr>
          <w:p w14:paraId="7456B36C" w14:textId="4EBB06D5" w:rsidR="002E5F05" w:rsidRPr="008C1E5B" w:rsidRDefault="0043516D" w:rsidP="002E5F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eletion of e</w:t>
            </w:r>
            <w:r w:rsidR="002E5F05" w:rsidRPr="008C1E5B">
              <w:rPr>
                <w:rFonts w:asciiTheme="majorBidi" w:hAnsiTheme="majorBidi" w:cstheme="majorBidi"/>
              </w:rPr>
              <w:t xml:space="preserve">xon 1 </w:t>
            </w:r>
          </w:p>
        </w:tc>
        <w:tc>
          <w:tcPr>
            <w:tcW w:w="2268" w:type="dxa"/>
          </w:tcPr>
          <w:p w14:paraId="3D2E2DE5" w14:textId="77777777" w:rsidR="002E5F05" w:rsidRPr="008C1E5B" w:rsidRDefault="002E5F05" w:rsidP="002E5F0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  <w:tr w:rsidR="002E5F05" w:rsidRPr="008C1E5B" w14:paraId="32EA0A7C" w14:textId="77777777" w:rsidTr="002E5F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8" w:type="dxa"/>
          </w:tcPr>
          <w:p w14:paraId="2F85B326" w14:textId="0B93D20F" w:rsidR="002E5F05" w:rsidRPr="00553BB7" w:rsidRDefault="002E5F05" w:rsidP="0044773C">
            <w:pPr>
              <w:jc w:val="both"/>
              <w:rPr>
                <w:rFonts w:asciiTheme="majorBidi" w:hAnsiTheme="majorBidi" w:cstheme="majorBidi"/>
                <w:b w:val="0"/>
                <w:bCs w:val="0"/>
              </w:rPr>
            </w:pPr>
            <w:r w:rsidRPr="00553BB7">
              <w:rPr>
                <w:rFonts w:asciiTheme="majorBidi" w:hAnsiTheme="majorBidi" w:cstheme="majorBidi"/>
              </w:rPr>
              <w:fldChar w:fldCharType="begin"/>
            </w:r>
            <w:r w:rsidR="0044773C">
              <w:rPr>
                <w:rFonts w:asciiTheme="majorBidi" w:hAnsiTheme="majorBidi" w:cstheme="majorBidi"/>
              </w:rPr>
              <w:instrText xml:space="preserve"> ADDIN EN.CITE &lt;EndNote&gt;&lt;Cite&gt;&lt;Author&gt;Eggers&lt;/Author&gt;&lt;Year&gt;2012&lt;/Year&gt;&lt;RecNum&gt;199&lt;/RecNum&gt;&lt;DisplayText&gt;&lt;style face="superscript"&gt;17&lt;/style&gt;&lt;/DisplayText&gt;&lt;record&gt;&lt;rec-number&gt;199&lt;/rec-number&gt;&lt;foreign-keys&gt;&lt;key app="EN" db-id="fxsf0xw25z9pdse99espxfd6axdwpasezzzz" timestamp="1599218469"&gt;199&lt;/key&gt;&lt;/foreign-keys&gt;&lt;ref-type name="Journal Article"&gt;17&lt;/ref-type&gt;&lt;contributors&gt;&lt;authors&gt;&lt;author&gt;Eggers, Carsten&lt;/author&gt;&lt;author&gt;Volk, Alexander E&lt;/author&gt;&lt;author&gt;Kahraman, Deniz&lt;/author&gt;&lt;author&gt;Fink, Gereon R&lt;/author&gt;&lt;author&gt;Leube, Barbara&lt;/author&gt;&lt;author&gt;Schmidt, Matthias&lt;/author&gt;&lt;author&gt;Timmermann, Lars&lt;/author&gt;&lt;/authors&gt;&lt;/contributors&gt;&lt;titles&gt;&lt;title&gt;Are dopa-responsive dystonia and Parkinson’s disease related disorders? A case report&lt;/title&gt;&lt;secondary-title&gt;Parkinsonism &amp;amp; related disorders&lt;/secondary-title&gt;&lt;/titles&gt;&lt;periodical&gt;&lt;full-title&gt;Parkinsonism &amp;amp; Related Disorders&lt;/full-title&gt;&lt;/periodical&gt;&lt;pages&gt;666-668&lt;/pages&gt;&lt;volume&gt;18&lt;/volume&gt;&lt;number&gt;5&lt;/number&gt;&lt;dates&gt;&lt;year&gt;2012&lt;/year&gt;&lt;/dates&gt;&lt;isbn&gt;1353-8020&lt;/isbn&gt;&lt;urls&gt;&lt;/urls&gt;&lt;/record&gt;&lt;/Cite&gt;&lt;/EndNote&gt;</w:instrText>
            </w:r>
            <w:r w:rsidRPr="00553BB7">
              <w:rPr>
                <w:rFonts w:asciiTheme="majorBidi" w:hAnsiTheme="majorBidi" w:cstheme="majorBidi"/>
              </w:rPr>
              <w:fldChar w:fldCharType="separate"/>
            </w:r>
            <w:r w:rsidR="0044773C" w:rsidRPr="0044773C">
              <w:rPr>
                <w:rFonts w:asciiTheme="majorBidi" w:hAnsiTheme="majorBidi" w:cstheme="majorBidi"/>
                <w:noProof/>
                <w:vertAlign w:val="superscript"/>
              </w:rPr>
              <w:t>17</w:t>
            </w:r>
            <w:r w:rsidRPr="00553BB7"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832" w:type="dxa"/>
          </w:tcPr>
          <w:p w14:paraId="37367E90" w14:textId="77777777" w:rsidR="002E5F05" w:rsidRPr="008C1E5B" w:rsidRDefault="002E5F05" w:rsidP="00DA2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PD</w:t>
            </w:r>
          </w:p>
        </w:tc>
        <w:tc>
          <w:tcPr>
            <w:tcW w:w="3143" w:type="dxa"/>
            <w:gridSpan w:val="2"/>
          </w:tcPr>
          <w:p w14:paraId="40A23846" w14:textId="77777777" w:rsidR="002E5F05" w:rsidRPr="008C1E5B" w:rsidRDefault="002E5F05" w:rsidP="00DA2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Complete deletion of GCH1</w:t>
            </w:r>
          </w:p>
        </w:tc>
        <w:tc>
          <w:tcPr>
            <w:tcW w:w="2268" w:type="dxa"/>
          </w:tcPr>
          <w:p w14:paraId="2A55A6BB" w14:textId="77777777" w:rsidR="002E5F05" w:rsidRPr="008C1E5B" w:rsidRDefault="002E5F05" w:rsidP="00DA240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C1E5B">
              <w:rPr>
                <w:rFonts w:asciiTheme="majorBidi" w:hAnsiTheme="majorBidi" w:cstheme="majorBidi"/>
              </w:rPr>
              <w:t>Yes</w:t>
            </w:r>
          </w:p>
        </w:tc>
      </w:tr>
    </w:tbl>
    <w:p w14:paraId="57A0F383" w14:textId="77777777" w:rsidR="009C13DB" w:rsidRPr="008C1E5B" w:rsidRDefault="009C13DB" w:rsidP="008C1E5B">
      <w:pPr>
        <w:jc w:val="both"/>
        <w:rPr>
          <w:rFonts w:asciiTheme="majorBidi" w:hAnsiTheme="majorBidi" w:cstheme="majorBidi"/>
        </w:rPr>
      </w:pPr>
    </w:p>
    <w:p w14:paraId="54AAD8D5" w14:textId="77777777" w:rsidR="008C1E5B" w:rsidRDefault="008C1E5B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94D40F7" w14:textId="77777777" w:rsidR="002E5F05" w:rsidRPr="008C1E5B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63C2188C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834A461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692D7D6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A6EE1DE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ADBD32C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E410A6F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03A4128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5E266AE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98A2889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441C50C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A311675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83749B8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C13C8B2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2E073EFD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67084015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28F4D1B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E8DD8BB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72C04231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4B83DD9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B2984F9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42DF27D0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06072ADC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C03FAA9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FB3FCD7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6F7769B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6E8E027B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9021148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3F5DE6E0" w14:textId="77777777" w:rsidR="002E5F05" w:rsidRDefault="002E5F05" w:rsidP="008C1E5B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106EF28C" w14:textId="77777777" w:rsidR="009C13DB" w:rsidRPr="008C1E5B" w:rsidRDefault="0030617E" w:rsidP="008C1E5B">
      <w:pPr>
        <w:jc w:val="both"/>
        <w:rPr>
          <w:rFonts w:asciiTheme="majorBidi" w:hAnsiTheme="majorBidi" w:cstheme="majorBidi"/>
          <w:sz w:val="20"/>
          <w:szCs w:val="20"/>
        </w:rPr>
      </w:pPr>
      <w:r w:rsidRPr="008C1E5B">
        <w:rPr>
          <w:rFonts w:asciiTheme="majorBidi" w:hAnsiTheme="majorBidi" w:cstheme="majorBidi"/>
          <w:sz w:val="20"/>
          <w:szCs w:val="20"/>
        </w:rPr>
        <w:lastRenderedPageBreak/>
        <w:t>Abbreviations: HSP, Hereditary spastic paraplegia; DRD, Dopa-responsive dystonia; PD, Parkinson’s disease</w:t>
      </w:r>
      <w:r w:rsidR="002E5F05">
        <w:rPr>
          <w:rFonts w:asciiTheme="majorBidi" w:hAnsiTheme="majorBidi" w:cstheme="majorBidi"/>
          <w:sz w:val="20"/>
          <w:szCs w:val="20"/>
        </w:rPr>
        <w:t>.</w:t>
      </w:r>
    </w:p>
    <w:p w14:paraId="0B5BB02A" w14:textId="7801F59D" w:rsidR="00A5324D" w:rsidRPr="008C1E5B" w:rsidRDefault="00DF54D7" w:rsidP="008C1E5B">
      <w:pPr>
        <w:jc w:val="both"/>
        <w:rPr>
          <w:rFonts w:asciiTheme="majorBidi" w:hAnsiTheme="majorBidi" w:cstheme="majorBidi"/>
          <w:sz w:val="20"/>
          <w:szCs w:val="20"/>
        </w:rPr>
      </w:pPr>
      <w:r w:rsidRPr="008C1E5B">
        <w:rPr>
          <w:rFonts w:asciiTheme="majorBidi" w:hAnsiTheme="majorBidi" w:cstheme="majorBidi"/>
          <w:sz w:val="20"/>
          <w:szCs w:val="20"/>
        </w:rPr>
        <w:t xml:space="preserve">† </w:t>
      </w:r>
      <w:r w:rsidR="00DE7658" w:rsidRPr="008C1E5B">
        <w:rPr>
          <w:rFonts w:asciiTheme="majorBidi" w:hAnsiTheme="majorBidi" w:cstheme="majorBidi"/>
          <w:sz w:val="20"/>
          <w:szCs w:val="20"/>
        </w:rPr>
        <w:t xml:space="preserve">Loss of function mutations were considered to be </w:t>
      </w:r>
      <w:r w:rsidR="006A1789" w:rsidRPr="008C1E5B">
        <w:rPr>
          <w:rFonts w:asciiTheme="majorBidi" w:hAnsiTheme="majorBidi" w:cstheme="majorBidi"/>
          <w:sz w:val="20"/>
          <w:szCs w:val="20"/>
        </w:rPr>
        <w:t>affecting</w:t>
      </w:r>
      <w:r w:rsidR="00DE7658" w:rsidRPr="008C1E5B">
        <w:rPr>
          <w:rFonts w:asciiTheme="majorBidi" w:hAnsiTheme="majorBidi" w:cstheme="majorBidi"/>
          <w:sz w:val="20"/>
          <w:szCs w:val="20"/>
        </w:rPr>
        <w:t xml:space="preserve"> this domain. </w:t>
      </w:r>
    </w:p>
    <w:p w14:paraId="578203CA" w14:textId="77777777" w:rsidR="00DF30A7" w:rsidRPr="008C1E5B" w:rsidRDefault="00DF30A7" w:rsidP="008C1E5B">
      <w:pPr>
        <w:jc w:val="both"/>
        <w:rPr>
          <w:rFonts w:asciiTheme="majorBidi" w:hAnsiTheme="majorBidi" w:cstheme="majorBidi"/>
          <w:sz w:val="20"/>
          <w:szCs w:val="20"/>
        </w:rPr>
      </w:pPr>
      <w:r w:rsidRPr="008C1E5B">
        <w:rPr>
          <w:rFonts w:asciiTheme="majorBidi" w:hAnsiTheme="majorBidi" w:cstheme="majorBidi"/>
          <w:sz w:val="20"/>
          <w:szCs w:val="20"/>
        </w:rPr>
        <w:t>(NM_000161.3)</w:t>
      </w:r>
    </w:p>
    <w:p w14:paraId="31D82FA1" w14:textId="77777777" w:rsidR="00DF54D7" w:rsidRPr="008C1E5B" w:rsidRDefault="00DF54D7" w:rsidP="008C1E5B">
      <w:pPr>
        <w:jc w:val="both"/>
        <w:rPr>
          <w:rFonts w:asciiTheme="majorBidi" w:hAnsiTheme="majorBidi" w:cstheme="majorBidi"/>
        </w:rPr>
      </w:pPr>
    </w:p>
    <w:p w14:paraId="4DA805C2" w14:textId="77777777" w:rsidR="00DF54D7" w:rsidRPr="008C1E5B" w:rsidRDefault="00DF54D7" w:rsidP="008C1E5B">
      <w:pPr>
        <w:jc w:val="both"/>
        <w:rPr>
          <w:rFonts w:asciiTheme="majorBidi" w:hAnsiTheme="majorBidi" w:cstheme="majorBidi"/>
        </w:rPr>
      </w:pPr>
    </w:p>
    <w:p w14:paraId="41F1CE40" w14:textId="77777777" w:rsidR="00DF54D7" w:rsidRPr="008C1E5B" w:rsidRDefault="00DF54D7" w:rsidP="008C1E5B">
      <w:pPr>
        <w:jc w:val="both"/>
        <w:rPr>
          <w:rFonts w:asciiTheme="majorBidi" w:hAnsiTheme="majorBidi" w:cstheme="majorBidi"/>
          <w:b/>
          <w:bCs/>
        </w:rPr>
      </w:pPr>
      <w:r w:rsidRPr="008C1E5B">
        <w:rPr>
          <w:rFonts w:asciiTheme="majorBidi" w:hAnsiTheme="majorBidi" w:cstheme="majorBidi"/>
          <w:b/>
          <w:bCs/>
        </w:rPr>
        <w:t xml:space="preserve">References </w:t>
      </w:r>
    </w:p>
    <w:p w14:paraId="182062D4" w14:textId="77777777" w:rsidR="0044773C" w:rsidRPr="008C4EF2" w:rsidRDefault="00A5324D" w:rsidP="0044773C">
      <w:pPr>
        <w:pStyle w:val="EndNoteBibliography"/>
        <w:spacing w:after="0"/>
        <w:ind w:left="720" w:hanging="720"/>
        <w:rPr>
          <w:lang w:val="fr-FR"/>
        </w:rPr>
      </w:pPr>
      <w:r w:rsidRPr="008C1E5B">
        <w:rPr>
          <w:rFonts w:asciiTheme="majorBidi" w:hAnsiTheme="majorBidi" w:cstheme="majorBidi"/>
        </w:rPr>
        <w:fldChar w:fldCharType="begin"/>
      </w:r>
      <w:r w:rsidRPr="008C1E5B">
        <w:rPr>
          <w:rFonts w:asciiTheme="majorBidi" w:hAnsiTheme="majorBidi" w:cstheme="majorBidi"/>
        </w:rPr>
        <w:instrText xml:space="preserve"> ADDIN EN.REFLIST </w:instrText>
      </w:r>
      <w:r w:rsidRPr="008C1E5B">
        <w:rPr>
          <w:rFonts w:asciiTheme="majorBidi" w:hAnsiTheme="majorBidi" w:cstheme="majorBidi"/>
        </w:rPr>
        <w:fldChar w:fldCharType="separate"/>
      </w:r>
      <w:r w:rsidR="0044773C" w:rsidRPr="0044773C">
        <w:t>1.</w:t>
      </w:r>
      <w:r w:rsidR="0044773C" w:rsidRPr="0044773C">
        <w:tab/>
        <w:t xml:space="preserve">Pan H-x, Zhao Y-w, Mei J-p, et al. GCH1 variants contribute to the risk and earlier age-at-onset of Parkinson’s disease: a two-cohort case-control study. </w:t>
      </w:r>
      <w:r w:rsidR="0044773C" w:rsidRPr="008C4EF2">
        <w:rPr>
          <w:i/>
          <w:lang w:val="fr-FR"/>
        </w:rPr>
        <w:t xml:space="preserve">Translational Neurodegeneration. </w:t>
      </w:r>
      <w:r w:rsidR="0044773C" w:rsidRPr="008C4EF2">
        <w:rPr>
          <w:lang w:val="fr-FR"/>
        </w:rPr>
        <w:t>2020;9(1):1-12.</w:t>
      </w:r>
    </w:p>
    <w:p w14:paraId="674C8644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8C4EF2">
        <w:rPr>
          <w:lang w:val="fr-FR"/>
        </w:rPr>
        <w:t>2.</w:t>
      </w:r>
      <w:r w:rsidRPr="008C4EF2">
        <w:rPr>
          <w:lang w:val="fr-FR"/>
        </w:rPr>
        <w:tab/>
        <w:t xml:space="preserve">Mencacci NE, Isaias IU, Reich MM, et al. </w:t>
      </w:r>
      <w:r w:rsidRPr="0044773C">
        <w:t xml:space="preserve">Parkinson’s disease in GTP cyclohydrolase 1 mutation carriers. </w:t>
      </w:r>
      <w:r w:rsidRPr="0044773C">
        <w:rPr>
          <w:i/>
        </w:rPr>
        <w:t xml:space="preserve">Brain. </w:t>
      </w:r>
      <w:r w:rsidRPr="0044773C">
        <w:t>2014;137(9):2480-2492.</w:t>
      </w:r>
    </w:p>
    <w:p w14:paraId="10448C40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3.</w:t>
      </w:r>
      <w:r w:rsidRPr="0044773C">
        <w:tab/>
        <w:t xml:space="preserve">Krim E, Aupy J, Clot F, Bonnan M, Burbaud P, Guehl D. Mutation in the GCH1 gene with dopa-responsive dystonia and phenotypic variability. </w:t>
      </w:r>
      <w:r w:rsidRPr="0044773C">
        <w:rPr>
          <w:i/>
        </w:rPr>
        <w:t xml:space="preserve">Neurology Genetics. </w:t>
      </w:r>
      <w:r w:rsidRPr="0044773C">
        <w:t>2018;4(2).</w:t>
      </w:r>
    </w:p>
    <w:p w14:paraId="16BBFBA0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4.</w:t>
      </w:r>
      <w:r w:rsidRPr="0044773C">
        <w:tab/>
        <w:t xml:space="preserve">Rudakou U, Bencheikh BOA, Ruskey JA, et al. Common and rare GCH1 variants are associated with Parkinson's disease. </w:t>
      </w:r>
      <w:r w:rsidRPr="0044773C">
        <w:rPr>
          <w:i/>
        </w:rPr>
        <w:t xml:space="preserve">Neurobiology of aging. </w:t>
      </w:r>
      <w:r w:rsidRPr="0044773C">
        <w:t>2019;73:231. e231-231. e236.</w:t>
      </w:r>
    </w:p>
    <w:p w14:paraId="21B550E2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5.</w:t>
      </w:r>
      <w:r w:rsidRPr="0044773C">
        <w:tab/>
        <w:t xml:space="preserve">Sun Z-f, Zhang Y-h, Guo J-f, et al. Genetic diagnosis of two dopa-responsive dystonia families by exome sequencing. </w:t>
      </w:r>
      <w:r w:rsidRPr="0044773C">
        <w:rPr>
          <w:i/>
        </w:rPr>
        <w:t xml:space="preserve">PloS one. </w:t>
      </w:r>
      <w:r w:rsidRPr="0044773C">
        <w:t>2014;9(9):e106388.</w:t>
      </w:r>
    </w:p>
    <w:p w14:paraId="6B71F4BB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6.</w:t>
      </w:r>
      <w:r w:rsidRPr="0044773C">
        <w:tab/>
        <w:t xml:space="preserve">Furukawa Y, Nygaard T, Gütlich M, et al. Striatal biopterin and tyrosine hydroxylase protein reduction in dopa-responsive dystonia. </w:t>
      </w:r>
      <w:r w:rsidRPr="0044773C">
        <w:rPr>
          <w:i/>
        </w:rPr>
        <w:t xml:space="preserve">Neurology. </w:t>
      </w:r>
      <w:r w:rsidRPr="0044773C">
        <w:t>1999;53(5):1032-1032.</w:t>
      </w:r>
    </w:p>
    <w:p w14:paraId="3F50774C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7.</w:t>
      </w:r>
      <w:r w:rsidRPr="0044773C">
        <w:tab/>
        <w:t xml:space="preserve">Garavaglia B, Invernizzi F, Carbone MA, et al. GTP-cyclohydrolase I gene mutations in patients with autosomal dominant and recessive GTP-CH1 deficiency: identification and functional characterization of four novel mutations. </w:t>
      </w:r>
      <w:r w:rsidRPr="0044773C">
        <w:rPr>
          <w:i/>
        </w:rPr>
        <w:t xml:space="preserve">Journal of inherited metabolic disease. </w:t>
      </w:r>
      <w:r w:rsidRPr="0044773C">
        <w:t>2004;27(4):455-463.</w:t>
      </w:r>
    </w:p>
    <w:p w14:paraId="1E0CD670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8.</w:t>
      </w:r>
      <w:r w:rsidRPr="0044773C">
        <w:tab/>
        <w:t xml:space="preserve">Postuma RB, Furukawa Y, Rogaeva E, St. George‐Hyslop PH, Farrer MJ, Lang AE. Dopa‐responsive dystonia presenting with prominent isolated bilateral resting leg tremor: Evidence for a role of parkin? </w:t>
      </w:r>
      <w:r w:rsidRPr="0044773C">
        <w:rPr>
          <w:i/>
        </w:rPr>
        <w:t xml:space="preserve">Movement Disorders: Official Journal of the Movement Disorder Society. </w:t>
      </w:r>
      <w:r w:rsidRPr="0044773C">
        <w:t>2003;18(9):1070-1072.</w:t>
      </w:r>
    </w:p>
    <w:p w14:paraId="21BD0213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9.</w:t>
      </w:r>
      <w:r w:rsidRPr="0044773C">
        <w:tab/>
        <w:t xml:space="preserve">Hjermind LE, Johannsen LG, Blau N, et al. Dopa‐responsive dystonia and early‐onset Parkinson's disease in a patient with GTP cyclohydrolase I deficiency? </w:t>
      </w:r>
      <w:r w:rsidRPr="0044773C">
        <w:rPr>
          <w:i/>
        </w:rPr>
        <w:t xml:space="preserve">Movement disorders: official journal of the Movement Disorder Society. </w:t>
      </w:r>
      <w:r w:rsidRPr="0044773C">
        <w:t>2006;21(5):679-682.</w:t>
      </w:r>
    </w:p>
    <w:p w14:paraId="53C0970C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10.</w:t>
      </w:r>
      <w:r w:rsidRPr="0044773C">
        <w:tab/>
        <w:t xml:space="preserve">Kikuchi A, Takeda A, Fujihara K, et al. Arg (184) his mutant GTP cyclohydrolase I, causing recessive hyperphenylalaninemia, is responsible for dopa‐responsive dystonia with parkinsonism: A case report. </w:t>
      </w:r>
      <w:r w:rsidRPr="0044773C">
        <w:rPr>
          <w:i/>
        </w:rPr>
        <w:t xml:space="preserve">Movement Disorders: Official Journal of the Movement Disorder Society. </w:t>
      </w:r>
      <w:r w:rsidRPr="0044773C">
        <w:t>2004;19(5):590-593.</w:t>
      </w:r>
    </w:p>
    <w:p w14:paraId="5DB3B651" w14:textId="77777777" w:rsidR="0044773C" w:rsidRPr="008C4EF2" w:rsidRDefault="0044773C" w:rsidP="0044773C">
      <w:pPr>
        <w:pStyle w:val="EndNoteBibliography"/>
        <w:spacing w:after="0"/>
        <w:ind w:left="720" w:hanging="720"/>
        <w:rPr>
          <w:lang w:val="fr-FR"/>
        </w:rPr>
      </w:pPr>
      <w:r w:rsidRPr="0044773C">
        <w:t>11.</w:t>
      </w:r>
      <w:r w:rsidRPr="0044773C">
        <w:tab/>
        <w:t xml:space="preserve">Zhang W, Zhou Z, Li X, et al. Dopa-responsive dystonia in Chinese patients: Including a novel heterozygous mutation in the GCH1 gene with an intermediate phenotype and one case of prenatal diagnosis. </w:t>
      </w:r>
      <w:r w:rsidRPr="008C4EF2">
        <w:rPr>
          <w:i/>
          <w:lang w:val="fr-FR"/>
        </w:rPr>
        <w:t xml:space="preserve">Neuroscience Letters. </w:t>
      </w:r>
      <w:r w:rsidRPr="008C4EF2">
        <w:rPr>
          <w:lang w:val="fr-FR"/>
        </w:rPr>
        <w:t>2017;644:48-54.</w:t>
      </w:r>
    </w:p>
    <w:p w14:paraId="5302D32B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8C4EF2">
        <w:rPr>
          <w:lang w:val="fr-FR"/>
        </w:rPr>
        <w:t>12.</w:t>
      </w:r>
      <w:r w:rsidRPr="008C4EF2">
        <w:rPr>
          <w:lang w:val="fr-FR"/>
        </w:rPr>
        <w:tab/>
        <w:t xml:space="preserve">Yang C-C, Wang W-C, Yeh T-H, et al. </w:t>
      </w:r>
      <w:r w:rsidRPr="0044773C">
        <w:t xml:space="preserve">A novel missense mutation of the GTP cyclohydrolase 1 gene in a Taiwanese family with dopa-responsive dystonia: A case report. </w:t>
      </w:r>
      <w:r w:rsidRPr="0044773C">
        <w:rPr>
          <w:i/>
        </w:rPr>
        <w:t xml:space="preserve">Clinical Neurology and Neurosurgery. </w:t>
      </w:r>
      <w:r w:rsidRPr="0044773C">
        <w:t>2018;165:21-23.</w:t>
      </w:r>
    </w:p>
    <w:p w14:paraId="7F3B7F49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13.</w:t>
      </w:r>
      <w:r w:rsidRPr="0044773C">
        <w:tab/>
        <w:t xml:space="preserve">Lewthwaite A, Lambert T, Rolfe E, et al. Novel GCH1 variant in Dopa-responsive dystonia and Parkinson's disease. </w:t>
      </w:r>
      <w:r w:rsidRPr="0044773C">
        <w:rPr>
          <w:i/>
        </w:rPr>
        <w:t xml:space="preserve">Parkinsonism &amp; related disorders. </w:t>
      </w:r>
      <w:r w:rsidRPr="0044773C">
        <w:t>2015;21(4):394-397.</w:t>
      </w:r>
    </w:p>
    <w:p w14:paraId="4F6BEC23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lastRenderedPageBreak/>
        <w:t>14.</w:t>
      </w:r>
      <w:r w:rsidRPr="0044773C">
        <w:tab/>
        <w:t xml:space="preserve">Wassenberg T, Schouten MI, Helmich RC, Willemsen MA, Kamsteeg E-J, van de Warrenburg BP. Autosomal dominant GCH1 mutations causing spastic paraplegia at disease onset. </w:t>
      </w:r>
      <w:r w:rsidRPr="0044773C">
        <w:rPr>
          <w:i/>
        </w:rPr>
        <w:t xml:space="preserve">Parkinsonism &amp; Related Disorders. </w:t>
      </w:r>
      <w:r w:rsidRPr="0044773C">
        <w:t>2020.</w:t>
      </w:r>
    </w:p>
    <w:p w14:paraId="1BF13F66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15.</w:t>
      </w:r>
      <w:r w:rsidRPr="0044773C">
        <w:tab/>
        <w:t xml:space="preserve">Ceravolo R, Nicoletti V, Garavaglia B, Reale C, Kiferle L, Bonuccelli U. Expanding the clinical phenotype of DYT5 mutations: is multiple system atrophy a possible one? </w:t>
      </w:r>
      <w:r w:rsidRPr="0044773C">
        <w:rPr>
          <w:i/>
        </w:rPr>
        <w:t xml:space="preserve">Neurology. </w:t>
      </w:r>
      <w:r w:rsidRPr="0044773C">
        <w:t>2013;81(3):301-302.</w:t>
      </w:r>
    </w:p>
    <w:p w14:paraId="0092FEC6" w14:textId="77777777" w:rsidR="0044773C" w:rsidRPr="0044773C" w:rsidRDefault="0044773C" w:rsidP="0044773C">
      <w:pPr>
        <w:pStyle w:val="EndNoteBibliography"/>
        <w:spacing w:after="0"/>
        <w:ind w:left="720" w:hanging="720"/>
      </w:pPr>
      <w:r w:rsidRPr="0044773C">
        <w:t>16.</w:t>
      </w:r>
      <w:r w:rsidRPr="0044773C">
        <w:tab/>
        <w:t xml:space="preserve">Shi W, Cai C, Li M, Ling C, Li W. Han Chinese patients with dopa-responsive dystonia exhibit a low frequency of exonic deletion in the GCH1 gene. </w:t>
      </w:r>
      <w:r w:rsidRPr="0044773C">
        <w:rPr>
          <w:i/>
        </w:rPr>
        <w:t xml:space="preserve">Genet Mol Res. </w:t>
      </w:r>
      <w:r w:rsidRPr="0044773C">
        <w:t>2015;14:11185-11190.</w:t>
      </w:r>
    </w:p>
    <w:p w14:paraId="3E2E5C98" w14:textId="77777777" w:rsidR="0044773C" w:rsidRPr="0044773C" w:rsidRDefault="0044773C" w:rsidP="0044773C">
      <w:pPr>
        <w:pStyle w:val="EndNoteBibliography"/>
        <w:ind w:left="720" w:hanging="720"/>
      </w:pPr>
      <w:r w:rsidRPr="0044773C">
        <w:t>17.</w:t>
      </w:r>
      <w:r w:rsidRPr="0044773C">
        <w:tab/>
        <w:t xml:space="preserve">Eggers C, Volk AE, Kahraman D, et al. Are dopa-responsive dystonia and Parkinson’s disease related disorders? A case report. </w:t>
      </w:r>
      <w:r w:rsidRPr="0044773C">
        <w:rPr>
          <w:i/>
        </w:rPr>
        <w:t xml:space="preserve">Parkinsonism &amp; related disorders. </w:t>
      </w:r>
      <w:r w:rsidRPr="0044773C">
        <w:t>2012;18(5):666-668.</w:t>
      </w:r>
    </w:p>
    <w:p w14:paraId="2C6E5604" w14:textId="2244A303" w:rsidR="00DE7658" w:rsidRPr="008C1E5B" w:rsidRDefault="00A5324D" w:rsidP="0044773C">
      <w:pPr>
        <w:jc w:val="both"/>
        <w:rPr>
          <w:rFonts w:asciiTheme="majorBidi" w:hAnsiTheme="majorBidi" w:cstheme="majorBidi"/>
        </w:rPr>
      </w:pPr>
      <w:r w:rsidRPr="008C1E5B">
        <w:rPr>
          <w:rFonts w:asciiTheme="majorBidi" w:hAnsiTheme="majorBidi" w:cstheme="majorBidi"/>
        </w:rPr>
        <w:fldChar w:fldCharType="end"/>
      </w:r>
    </w:p>
    <w:sectPr w:rsidR="00DE7658" w:rsidRPr="008C1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34B58" w14:textId="77777777" w:rsidR="007D68DE" w:rsidRDefault="007D68DE" w:rsidP="00644C68">
      <w:pPr>
        <w:spacing w:after="0" w:line="240" w:lineRule="auto"/>
      </w:pPr>
      <w:r>
        <w:separator/>
      </w:r>
    </w:p>
  </w:endnote>
  <w:endnote w:type="continuationSeparator" w:id="0">
    <w:p w14:paraId="7E8D7E68" w14:textId="77777777" w:rsidR="007D68DE" w:rsidRDefault="007D68DE" w:rsidP="00644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8A63B8" w14:textId="77777777" w:rsidR="007D68DE" w:rsidRDefault="007D68DE" w:rsidP="00644C68">
      <w:pPr>
        <w:spacing w:after="0" w:line="240" w:lineRule="auto"/>
      </w:pPr>
      <w:r>
        <w:separator/>
      </w:r>
    </w:p>
  </w:footnote>
  <w:footnote w:type="continuationSeparator" w:id="0">
    <w:p w14:paraId="5191003C" w14:textId="77777777" w:rsidR="007D68DE" w:rsidRDefault="007D68DE" w:rsidP="00644C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sdp5evepv2z4ep9ddxt9fhae2ppsatrxww&quot;&gt;My EndNote Library3 Copy-DESKTOP-ITLLD44-DESKTOP-ITLLD44&lt;record-ids&gt;&lt;item&gt;158&lt;/item&gt;&lt;item&gt;159&lt;/item&gt;&lt;item&gt;160&lt;/item&gt;&lt;/record-ids&gt;&lt;/item&gt;&lt;/Libraries&gt;"/>
  </w:docVars>
  <w:rsids>
    <w:rsidRoot w:val="00DE7658"/>
    <w:rsid w:val="000047DA"/>
    <w:rsid w:val="00013325"/>
    <w:rsid w:val="00035F55"/>
    <w:rsid w:val="000470BC"/>
    <w:rsid w:val="00081998"/>
    <w:rsid w:val="000A26C8"/>
    <w:rsid w:val="000D078A"/>
    <w:rsid w:val="000F1ACA"/>
    <w:rsid w:val="001075F0"/>
    <w:rsid w:val="00131F59"/>
    <w:rsid w:val="001C5F18"/>
    <w:rsid w:val="001D4009"/>
    <w:rsid w:val="00244C44"/>
    <w:rsid w:val="00276EBC"/>
    <w:rsid w:val="0027780E"/>
    <w:rsid w:val="002A142C"/>
    <w:rsid w:val="002C553F"/>
    <w:rsid w:val="002D27E4"/>
    <w:rsid w:val="002D2BA1"/>
    <w:rsid w:val="002E5F05"/>
    <w:rsid w:val="0030617E"/>
    <w:rsid w:val="0030689B"/>
    <w:rsid w:val="00314FF1"/>
    <w:rsid w:val="0031503F"/>
    <w:rsid w:val="003A0A7E"/>
    <w:rsid w:val="003B66F7"/>
    <w:rsid w:val="003B78B5"/>
    <w:rsid w:val="003B7BCF"/>
    <w:rsid w:val="00401C65"/>
    <w:rsid w:val="00423174"/>
    <w:rsid w:val="0043516D"/>
    <w:rsid w:val="00447180"/>
    <w:rsid w:val="0044773C"/>
    <w:rsid w:val="00450322"/>
    <w:rsid w:val="00472040"/>
    <w:rsid w:val="00480123"/>
    <w:rsid w:val="00490ED5"/>
    <w:rsid w:val="004A181C"/>
    <w:rsid w:val="00504206"/>
    <w:rsid w:val="00546CF8"/>
    <w:rsid w:val="00553BB7"/>
    <w:rsid w:val="00555EE9"/>
    <w:rsid w:val="0059223B"/>
    <w:rsid w:val="005B4898"/>
    <w:rsid w:val="005D5080"/>
    <w:rsid w:val="00644C68"/>
    <w:rsid w:val="00646DE9"/>
    <w:rsid w:val="00666101"/>
    <w:rsid w:val="00676C54"/>
    <w:rsid w:val="00682A00"/>
    <w:rsid w:val="006A1789"/>
    <w:rsid w:val="006E05D8"/>
    <w:rsid w:val="006E062E"/>
    <w:rsid w:val="006F75D8"/>
    <w:rsid w:val="00725BAB"/>
    <w:rsid w:val="00787A5D"/>
    <w:rsid w:val="007952A3"/>
    <w:rsid w:val="007D68DE"/>
    <w:rsid w:val="007D78FA"/>
    <w:rsid w:val="007D7B01"/>
    <w:rsid w:val="008259B1"/>
    <w:rsid w:val="0082620A"/>
    <w:rsid w:val="00844C88"/>
    <w:rsid w:val="008A5FC9"/>
    <w:rsid w:val="008C1E5B"/>
    <w:rsid w:val="008C4EF2"/>
    <w:rsid w:val="0090677B"/>
    <w:rsid w:val="00913C03"/>
    <w:rsid w:val="00922EE8"/>
    <w:rsid w:val="00967599"/>
    <w:rsid w:val="00974946"/>
    <w:rsid w:val="00992539"/>
    <w:rsid w:val="009B05D6"/>
    <w:rsid w:val="009C13DB"/>
    <w:rsid w:val="009C176A"/>
    <w:rsid w:val="009C6878"/>
    <w:rsid w:val="009F0885"/>
    <w:rsid w:val="009F1A0E"/>
    <w:rsid w:val="00A0400C"/>
    <w:rsid w:val="00A127D0"/>
    <w:rsid w:val="00A341F8"/>
    <w:rsid w:val="00A5324D"/>
    <w:rsid w:val="00A81CBF"/>
    <w:rsid w:val="00A94C4A"/>
    <w:rsid w:val="00AB12CD"/>
    <w:rsid w:val="00AF5BE3"/>
    <w:rsid w:val="00B20F5D"/>
    <w:rsid w:val="00B30CFF"/>
    <w:rsid w:val="00B329D9"/>
    <w:rsid w:val="00B33ED7"/>
    <w:rsid w:val="00B76714"/>
    <w:rsid w:val="00C37586"/>
    <w:rsid w:val="00C45187"/>
    <w:rsid w:val="00C636AF"/>
    <w:rsid w:val="00C91DC6"/>
    <w:rsid w:val="00CB2E99"/>
    <w:rsid w:val="00CC0432"/>
    <w:rsid w:val="00CC249E"/>
    <w:rsid w:val="00CE1ACF"/>
    <w:rsid w:val="00D12723"/>
    <w:rsid w:val="00D52F23"/>
    <w:rsid w:val="00D62FB1"/>
    <w:rsid w:val="00D66905"/>
    <w:rsid w:val="00D75FB1"/>
    <w:rsid w:val="00DA2402"/>
    <w:rsid w:val="00DC3A85"/>
    <w:rsid w:val="00DE7658"/>
    <w:rsid w:val="00DF30A7"/>
    <w:rsid w:val="00DF54D7"/>
    <w:rsid w:val="00E40600"/>
    <w:rsid w:val="00E85C5F"/>
    <w:rsid w:val="00E8708B"/>
    <w:rsid w:val="00EB0E7A"/>
    <w:rsid w:val="00F0554F"/>
    <w:rsid w:val="00F12D37"/>
    <w:rsid w:val="00F35F6D"/>
    <w:rsid w:val="00F363FD"/>
    <w:rsid w:val="00F41113"/>
    <w:rsid w:val="00F4688E"/>
    <w:rsid w:val="00F61AAF"/>
    <w:rsid w:val="00F61F76"/>
    <w:rsid w:val="00F6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FCA7C"/>
  <w15:chartTrackingRefBased/>
  <w15:docId w15:val="{0BE5B754-217E-4812-9676-FC708C93D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70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6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324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324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5324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5324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44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C68"/>
  </w:style>
  <w:style w:type="paragraph" w:styleId="Footer">
    <w:name w:val="footer"/>
    <w:basedOn w:val="Normal"/>
    <w:link w:val="FooterChar"/>
    <w:uiPriority w:val="99"/>
    <w:unhideWhenUsed/>
    <w:rsid w:val="00644C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C68"/>
  </w:style>
  <w:style w:type="table" w:styleId="PlainTable4">
    <w:name w:val="Plain Table 4"/>
    <w:basedOn w:val="TableNormal"/>
    <w:uiPriority w:val="44"/>
    <w:rsid w:val="008C1E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470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7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77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36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0163614BE63244A6A5D30BB53D2772" ma:contentTypeVersion="13" ma:contentTypeDescription="Create a new document." ma:contentTypeScope="" ma:versionID="133b4d1aec9d20475f507382b72af46a">
  <xsd:schema xmlns:xsd="http://www.w3.org/2001/XMLSchema" xmlns:xs="http://www.w3.org/2001/XMLSchema" xmlns:p="http://schemas.microsoft.com/office/2006/metadata/properties" xmlns:ns3="8b517ea2-6904-44fc-bc36-3c39e1e64114" xmlns:ns4="ab3a7863-7066-462a-aaee-38dd7a6f54d8" targetNamespace="http://schemas.microsoft.com/office/2006/metadata/properties" ma:root="true" ma:fieldsID="d5b1fce4839c0c13c99552aac42e5a5e" ns3:_="" ns4:_="">
    <xsd:import namespace="8b517ea2-6904-44fc-bc36-3c39e1e64114"/>
    <xsd:import namespace="ab3a7863-7066-462a-aaee-38dd7a6f54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17ea2-6904-44fc-bc36-3c39e1e641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3a7863-7066-462a-aaee-38dd7a6f54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351A014-C450-4564-9CF8-455AF5B10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517ea2-6904-44fc-bc36-3c39e1e64114"/>
    <ds:schemaRef ds:uri="ab3a7863-7066-462a-aaee-38dd7a6f54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07C7CD-D9AC-47A9-A2F8-28812D94FE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57F6A4E-3509-4219-B42F-DB4BCE65AF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49</Words>
  <Characters>43604</Characters>
  <Application>Microsoft Office Word</Application>
  <DocSecurity>0</DocSecurity>
  <Lines>36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 Varghaei</dc:creator>
  <cp:keywords/>
  <dc:description/>
  <cp:lastModifiedBy>Parizad Varghaei</cp:lastModifiedBy>
  <cp:revision>3</cp:revision>
  <cp:lastPrinted>2021-02-03T21:02:00Z</cp:lastPrinted>
  <dcterms:created xsi:type="dcterms:W3CDTF">2021-02-28T01:55:00Z</dcterms:created>
  <dcterms:modified xsi:type="dcterms:W3CDTF">2021-02-28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0163614BE63244A6A5D30BB53D2772</vt:lpwstr>
  </property>
</Properties>
</file>